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94F6BA" w14:textId="0E9E4D47" w:rsidR="007114F4" w:rsidRDefault="007114F4" w:rsidP="007114F4">
      <w:bookmarkStart w:id="0" w:name="_GoBack"/>
      <w:bookmarkEnd w:id="0"/>
      <w:r w:rsidRPr="00991DFD">
        <w:rPr>
          <w:b/>
        </w:rPr>
        <w:t>S</w:t>
      </w:r>
      <w:r>
        <w:rPr>
          <w:b/>
        </w:rPr>
        <w:t>1</w:t>
      </w:r>
      <w:r w:rsidRPr="00991DFD">
        <w:rPr>
          <w:b/>
        </w:rPr>
        <w:t xml:space="preserve"> </w:t>
      </w:r>
      <w:r>
        <w:rPr>
          <w:b/>
        </w:rPr>
        <w:t>Appendix</w:t>
      </w:r>
      <w:r w:rsidRPr="00991DFD">
        <w:rPr>
          <w:b/>
        </w:rPr>
        <w:t xml:space="preserve">. </w:t>
      </w:r>
      <w:r>
        <w:rPr>
          <w:b/>
        </w:rPr>
        <w:t xml:space="preserve">Sample STATA code for running unweighted/unadjusted and weighted/adjusted models </w:t>
      </w:r>
      <w:r w:rsidR="00781D8E">
        <w:rPr>
          <w:b/>
        </w:rPr>
        <w:t xml:space="preserve">to </w:t>
      </w:r>
      <w:r>
        <w:rPr>
          <w:b/>
        </w:rPr>
        <w:t>estimat</w:t>
      </w:r>
      <w:r w:rsidR="00781D8E">
        <w:rPr>
          <w:b/>
        </w:rPr>
        <w:t>e</w:t>
      </w:r>
      <w:r>
        <w:rPr>
          <w:b/>
        </w:rPr>
        <w:t xml:space="preserve"> the association between p</w:t>
      </w:r>
      <w:r w:rsidRPr="00772777">
        <w:rPr>
          <w:b/>
        </w:rPr>
        <w:t>renatal exposure to seasonal inactivated influenza vaccine</w:t>
      </w:r>
      <w:r>
        <w:rPr>
          <w:b/>
        </w:rPr>
        <w:t xml:space="preserve"> and allergic and/or autoimmune diseases </w:t>
      </w:r>
      <w:r w:rsidR="00781D8E">
        <w:rPr>
          <w:b/>
        </w:rPr>
        <w:t>in children</w:t>
      </w:r>
      <w:r>
        <w:rPr>
          <w:b/>
        </w:rPr>
        <w:t>.</w:t>
      </w:r>
    </w:p>
    <w:p w14:paraId="65265CC4" w14:textId="77777777" w:rsidR="0019329E" w:rsidRDefault="0019329E" w:rsidP="00781D8E">
      <w:pPr>
        <w:spacing w:line="240" w:lineRule="auto"/>
        <w:contextualSpacing/>
      </w:pPr>
    </w:p>
    <w:p w14:paraId="681512AF" w14:textId="2EFAC362" w:rsidR="00781D8E" w:rsidRDefault="00781D8E" w:rsidP="00781D8E">
      <w:pPr>
        <w:spacing w:line="240" w:lineRule="auto"/>
        <w:contextualSpacing/>
      </w:pPr>
      <w:r>
        <w:t>********************************************************</w:t>
      </w:r>
    </w:p>
    <w:p w14:paraId="0B7ABF6F" w14:textId="77777777" w:rsidR="00781D8E" w:rsidRDefault="00781D8E" w:rsidP="00781D8E">
      <w:pPr>
        <w:spacing w:line="240" w:lineRule="auto"/>
        <w:contextualSpacing/>
      </w:pPr>
      <w:r>
        <w:t>SAMPLE CODE DESCRIPTION</w:t>
      </w:r>
    </w:p>
    <w:p w14:paraId="174B2E12" w14:textId="7F0EC276" w:rsidR="00781D8E" w:rsidRDefault="00781D8E" w:rsidP="00781D8E">
      <w:pPr>
        <w:spacing w:line="240" w:lineRule="auto"/>
        <w:contextualSpacing/>
      </w:pPr>
      <w:r>
        <w:t>********************************************************</w:t>
      </w:r>
    </w:p>
    <w:p w14:paraId="23FE6DF5" w14:textId="77777777" w:rsidR="0019329E" w:rsidRDefault="0019329E" w:rsidP="00781D8E">
      <w:pPr>
        <w:spacing w:line="240" w:lineRule="auto"/>
        <w:contextualSpacing/>
        <w:rPr>
          <w:color w:val="33CC33"/>
        </w:rPr>
      </w:pPr>
    </w:p>
    <w:p w14:paraId="3A83ADBB" w14:textId="0BC1C710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>This example code summarizes</w:t>
      </w:r>
      <w:r w:rsidR="00781D8E">
        <w:rPr>
          <w:color w:val="33CC33"/>
        </w:rPr>
        <w:t xml:space="preserve"> the procedures used to generate the inverse-probability of treatment weights and unweighted and weighted to estimate the associations between maternal influenza vaccination and pediatric health outcomes</w:t>
      </w:r>
      <w:r w:rsidRPr="00A44A25">
        <w:rPr>
          <w:color w:val="33CC33"/>
        </w:rPr>
        <w:t>.</w:t>
      </w:r>
    </w:p>
    <w:p w14:paraId="68ACBB78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</w:p>
    <w:p w14:paraId="45A0D0F2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>Required Variables:</w:t>
      </w:r>
    </w:p>
    <w:p w14:paraId="457CB266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</w:p>
    <w:p w14:paraId="5BD4CEC4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  <w:t>Cohort:</w:t>
      </w:r>
    </w:p>
    <w:p w14:paraId="0E0D1BA2" w14:textId="77777777" w:rsidR="007114F4" w:rsidRDefault="007114F4" w:rsidP="00781D8E">
      <w:pPr>
        <w:spacing w:line="240" w:lineRule="auto"/>
        <w:ind w:left="1724" w:hanging="284"/>
        <w:contextualSpacing/>
        <w:rPr>
          <w:color w:val="33CC33"/>
        </w:rPr>
      </w:pPr>
      <w:r w:rsidRPr="00A44A25">
        <w:rPr>
          <w:color w:val="33CC33"/>
        </w:rPr>
        <w:t xml:space="preserve">1. </w:t>
      </w:r>
      <w:r>
        <w:rPr>
          <w:color w:val="33CC33"/>
        </w:rPr>
        <w:t>child = Child’s ID</w:t>
      </w:r>
    </w:p>
    <w:p w14:paraId="27E9D4F1" w14:textId="77777777" w:rsidR="007114F4" w:rsidRPr="00351CDF" w:rsidRDefault="007114F4" w:rsidP="00781D8E">
      <w:pPr>
        <w:spacing w:line="240" w:lineRule="auto"/>
        <w:ind w:left="1724" w:hanging="284"/>
        <w:contextualSpacing/>
        <w:rPr>
          <w:color w:val="33CC33"/>
        </w:rPr>
      </w:pPr>
      <w:r w:rsidRPr="00A44A25">
        <w:rPr>
          <w:color w:val="33CC33"/>
        </w:rPr>
        <w:t xml:space="preserve">2. </w:t>
      </w:r>
      <w:r w:rsidRPr="00351CDF">
        <w:rPr>
          <w:color w:val="33CC33"/>
        </w:rPr>
        <w:t>mother = Mother</w:t>
      </w:r>
      <w:r>
        <w:rPr>
          <w:color w:val="33CC33"/>
        </w:rPr>
        <w:t>’s</w:t>
      </w:r>
      <w:r w:rsidRPr="00351CDF">
        <w:rPr>
          <w:color w:val="33CC33"/>
        </w:rPr>
        <w:t xml:space="preserve"> ID</w:t>
      </w:r>
    </w:p>
    <w:p w14:paraId="509AF924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</w:p>
    <w:p w14:paraId="6454C0E1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  <w:t>Exposure:</w:t>
      </w:r>
    </w:p>
    <w:p w14:paraId="227859AC" w14:textId="77777777" w:rsidR="007114F4" w:rsidRDefault="007114F4" w:rsidP="00781D8E">
      <w:pPr>
        <w:spacing w:line="240" w:lineRule="auto"/>
        <w:ind w:left="1724" w:hanging="284"/>
        <w:contextualSpacing/>
        <w:rPr>
          <w:color w:val="33CC33"/>
        </w:rPr>
      </w:pPr>
      <w:r w:rsidRPr="00A44A25">
        <w:rPr>
          <w:color w:val="33CC33"/>
        </w:rPr>
        <w:t>1. fluvaccyn (0 = Child is maternally unvaccinated; 1 = Child is maternally vaccinated)</w:t>
      </w:r>
    </w:p>
    <w:p w14:paraId="7E14DE78" w14:textId="77777777" w:rsidR="007114F4" w:rsidRPr="00A44A25" w:rsidRDefault="007114F4" w:rsidP="00781D8E">
      <w:pPr>
        <w:spacing w:line="240" w:lineRule="auto"/>
        <w:ind w:left="1724" w:hanging="284"/>
        <w:contextualSpacing/>
        <w:rPr>
          <w:color w:val="33CC33"/>
        </w:rPr>
      </w:pPr>
      <w:r w:rsidRPr="00A44A25">
        <w:rPr>
          <w:color w:val="33CC33"/>
        </w:rPr>
        <w:t>2. fluvacctri (1 = Maternally vaccinated during first trimester; 2 = Maternally vaccinated during second trimester; 3 =  Maternally vaccinated during third trimester)</w:t>
      </w:r>
    </w:p>
    <w:p w14:paraId="01A78A46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</w:p>
    <w:p w14:paraId="13704978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  <w:t>Outcomes (0 = No; 1 = Yes):</w:t>
      </w:r>
    </w:p>
    <w:p w14:paraId="55BF3040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  <w:t>1. allergy_autoimmune = Allergic or autoimmune disease</w:t>
      </w:r>
    </w:p>
    <w:p w14:paraId="22AADA4F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>
        <w:rPr>
          <w:color w:val="33CC33"/>
        </w:rPr>
        <w:tab/>
      </w:r>
      <w:r>
        <w:rPr>
          <w:color w:val="33CC33"/>
        </w:rPr>
        <w:tab/>
      </w:r>
      <w:r>
        <w:rPr>
          <w:color w:val="33CC33"/>
        </w:rPr>
        <w:tab/>
      </w:r>
      <w:r w:rsidRPr="00A44A25">
        <w:rPr>
          <w:color w:val="33CC33"/>
        </w:rPr>
        <w:t>2. allergy = Allergic disease</w:t>
      </w:r>
    </w:p>
    <w:p w14:paraId="0F85DCC6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</w:r>
      <w:r w:rsidRPr="00A44A25">
        <w:rPr>
          <w:color w:val="33CC33"/>
        </w:rPr>
        <w:tab/>
      </w:r>
      <w:r w:rsidRPr="00A44A25">
        <w:rPr>
          <w:color w:val="33CC33"/>
        </w:rPr>
        <w:tab/>
        <w:t>3. asthma1 = Asthma diagnosis only</w:t>
      </w:r>
    </w:p>
    <w:p w14:paraId="1D7343C4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</w:r>
      <w:r w:rsidRPr="00A44A25">
        <w:rPr>
          <w:color w:val="33CC33"/>
        </w:rPr>
        <w:tab/>
      </w:r>
      <w:r w:rsidRPr="00A44A25">
        <w:rPr>
          <w:color w:val="33CC33"/>
        </w:rPr>
        <w:tab/>
        <w:t>4. asthma2 = Asthma or wheezing diagnosis</w:t>
      </w:r>
    </w:p>
    <w:p w14:paraId="69FB73A4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</w:r>
      <w:r w:rsidRPr="00A44A25">
        <w:rPr>
          <w:color w:val="33CC33"/>
        </w:rPr>
        <w:tab/>
      </w:r>
      <w:r w:rsidRPr="00A44A25">
        <w:rPr>
          <w:color w:val="33CC33"/>
        </w:rPr>
        <w:tab/>
        <w:t>5. anaphylaxis = Anaphylaxis</w:t>
      </w:r>
    </w:p>
    <w:p w14:paraId="6E9058AE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</w:r>
      <w:r w:rsidRPr="00A44A25">
        <w:rPr>
          <w:color w:val="33CC33"/>
        </w:rPr>
        <w:tab/>
        <w:t>6. autoimmune disease = Autoimmune disease</w:t>
      </w:r>
    </w:p>
    <w:p w14:paraId="32A6FFF3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</w:p>
    <w:p w14:paraId="4BB5E71E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  <w:t>Covariates:</w:t>
      </w:r>
    </w:p>
    <w:p w14:paraId="1C703B93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  <w:t>1. matage = Maternal age</w:t>
      </w:r>
    </w:p>
    <w:p w14:paraId="18AA296E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  <w:t>2. bmi = Body mass index</w:t>
      </w:r>
    </w:p>
    <w:p w14:paraId="53042F2F" w14:textId="77777777" w:rsidR="007114F4" w:rsidRPr="00A44A25" w:rsidRDefault="007114F4" w:rsidP="00781D8E">
      <w:pPr>
        <w:spacing w:line="240" w:lineRule="auto"/>
        <w:ind w:left="1724" w:hanging="284"/>
        <w:contextualSpacing/>
        <w:rPr>
          <w:color w:val="33CC33"/>
        </w:rPr>
      </w:pPr>
      <w:r w:rsidRPr="00A44A25">
        <w:rPr>
          <w:color w:val="33CC33"/>
        </w:rPr>
        <w:t>3. mother_aboriginal_status = Mother's Aboriginal and/or Torres Strait Islander status (0 = Non-Aboriginal; 1 = Aboriginal and/or Torres Strait Islander)</w:t>
      </w:r>
    </w:p>
    <w:p w14:paraId="62931030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  <w:t>4. parity = Parity</w:t>
      </w:r>
    </w:p>
    <w:p w14:paraId="3EE0F3C7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  <w:t>5. prenat_care_trimester = Trimester of first prenatal care visit</w:t>
      </w:r>
    </w:p>
    <w:p w14:paraId="56F4FA2D" w14:textId="77777777" w:rsidR="007114F4" w:rsidRPr="00A44A25" w:rsidRDefault="007114F4" w:rsidP="00781D8E">
      <w:pPr>
        <w:spacing w:line="240" w:lineRule="auto"/>
        <w:ind w:left="1724" w:hanging="284"/>
        <w:contextualSpacing/>
        <w:rPr>
          <w:color w:val="33CC33"/>
        </w:rPr>
      </w:pPr>
      <w:r w:rsidRPr="00A44A25">
        <w:rPr>
          <w:color w:val="33CC33"/>
        </w:rPr>
        <w:t>6. year_season_birth = Year and season of birth (e.g., 2012 Summer, 2013 Autumn, 2014 Winter, 2015 Spring, etc...)</w:t>
      </w:r>
    </w:p>
    <w:p w14:paraId="0F2E64DF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  <w:t>7. smoke = Maternal smoking status during pregnancy (0 = No; 1 = Yes)</w:t>
      </w:r>
    </w:p>
    <w:p w14:paraId="01E06E4C" w14:textId="77777777" w:rsidR="007114F4" w:rsidRPr="00A44A25" w:rsidRDefault="007114F4" w:rsidP="00781D8E">
      <w:pPr>
        <w:spacing w:line="240" w:lineRule="auto"/>
        <w:ind w:left="1724" w:hanging="284"/>
        <w:contextualSpacing/>
        <w:rPr>
          <w:color w:val="33CC33"/>
        </w:rPr>
      </w:pPr>
      <w:r w:rsidRPr="00A44A25">
        <w:rPr>
          <w:color w:val="33CC33"/>
        </w:rPr>
        <w:t>8. seifa5 = Socioeconomic status (1 = Quintile 1 [most disadvantaged] through to 5 = Quintile 5 [Least disadvantaged])</w:t>
      </w:r>
    </w:p>
    <w:p w14:paraId="19F3FE54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  <w:t>9. asthma_mum = Maternal history of asthma (0 = No; 1 = Yes)</w:t>
      </w:r>
    </w:p>
    <w:p w14:paraId="40709025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  <w:t>10. hypertension = Maternal history of hypertension (0 = No; 1 = Yes)</w:t>
      </w:r>
    </w:p>
    <w:p w14:paraId="3956ABB1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lastRenderedPageBreak/>
        <w:tab/>
      </w:r>
      <w:r w:rsidRPr="00A44A25">
        <w:rPr>
          <w:color w:val="33CC33"/>
        </w:rPr>
        <w:tab/>
        <w:t>11. diabetes = Maternal history of diabetes mellitus (0 = No; 1 = Yes)</w:t>
      </w:r>
    </w:p>
    <w:p w14:paraId="4D056D62" w14:textId="77777777" w:rsidR="007114F4" w:rsidRPr="00A44A25" w:rsidRDefault="007114F4" w:rsidP="00781D8E">
      <w:pPr>
        <w:spacing w:line="240" w:lineRule="auto"/>
        <w:ind w:left="1797" w:hanging="357"/>
        <w:contextualSpacing/>
        <w:rPr>
          <w:color w:val="33CC33"/>
        </w:rPr>
      </w:pPr>
      <w:r w:rsidRPr="00A44A25">
        <w:rPr>
          <w:color w:val="33CC33"/>
        </w:rPr>
        <w:t>12. gestdiabetes = Diagnosis of gestational diabetes during pregnancy for specific child (0 = No; 1 = Yes)</w:t>
      </w:r>
    </w:p>
    <w:p w14:paraId="64421866" w14:textId="77777777" w:rsidR="007114F4" w:rsidRPr="00A44A25" w:rsidRDefault="007114F4" w:rsidP="00781D8E">
      <w:pPr>
        <w:spacing w:line="240" w:lineRule="auto"/>
        <w:ind w:left="1797" w:hanging="357"/>
        <w:contextualSpacing/>
        <w:rPr>
          <w:color w:val="33CC33"/>
        </w:rPr>
      </w:pPr>
      <w:r w:rsidRPr="00A44A25">
        <w:rPr>
          <w:color w:val="33CC33"/>
        </w:rPr>
        <w:t>13. gesthypertension = Diagnosis of gestational hypertension during pregnancy for specific child (0 = No; 1 = Yes)</w:t>
      </w:r>
    </w:p>
    <w:p w14:paraId="56AEEC0D" w14:textId="77777777" w:rsidR="007114F4" w:rsidRPr="00A44A25" w:rsidRDefault="007114F4" w:rsidP="00781D8E">
      <w:pPr>
        <w:spacing w:line="240" w:lineRule="auto"/>
        <w:ind w:left="1797" w:hanging="357"/>
        <w:contextualSpacing/>
        <w:rPr>
          <w:color w:val="33CC33"/>
        </w:rPr>
      </w:pPr>
      <w:r w:rsidRPr="00A44A25">
        <w:rPr>
          <w:color w:val="33CC33"/>
        </w:rPr>
        <w:t>14. preeclampsia = Diagnosis of pre-eclampsia during pregnancy for specific child (0 = No; 1 = Yes)</w:t>
      </w:r>
    </w:p>
    <w:p w14:paraId="0FA29740" w14:textId="77777777" w:rsidR="007114F4" w:rsidRPr="00A44A25" w:rsidRDefault="007114F4" w:rsidP="00781D8E">
      <w:pPr>
        <w:spacing w:line="240" w:lineRule="auto"/>
        <w:ind w:left="1797" w:hanging="357"/>
        <w:contextualSpacing/>
        <w:rPr>
          <w:color w:val="33CC33"/>
        </w:rPr>
      </w:pPr>
      <w:r w:rsidRPr="00A44A25">
        <w:rPr>
          <w:color w:val="33CC33"/>
        </w:rPr>
        <w:t>15. child_aboriginal_status = Child's Aboriginal and/or Torres Strait Islander status (0 = Non-Aboriginal; 1 = Aboriginal and/or Torres Strait Islander)</w:t>
      </w:r>
    </w:p>
    <w:p w14:paraId="6B9134A2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</w:p>
    <w:p w14:paraId="3C9D2882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  <w:t>Person-time variables:</w:t>
      </w:r>
    </w:p>
    <w:p w14:paraId="361F8074" w14:textId="3E1AF89C" w:rsidR="007114F4" w:rsidRPr="00A44A25" w:rsidRDefault="007114F4" w:rsidP="00E773AE">
      <w:pPr>
        <w:spacing w:line="240" w:lineRule="auto"/>
        <w:ind w:left="1820" w:hanging="380"/>
        <w:contextualSpacing/>
        <w:rPr>
          <w:color w:val="33CC33"/>
        </w:rPr>
      </w:pPr>
      <w:r w:rsidRPr="00A44A25">
        <w:rPr>
          <w:color w:val="33CC33"/>
        </w:rPr>
        <w:t>1.1. origin = Child's date of birth</w:t>
      </w:r>
      <w:r w:rsidR="00E773AE">
        <w:rPr>
          <w:color w:val="33CC33"/>
        </w:rPr>
        <w:t xml:space="preserve"> or date when child is 6 months of age (sensitivity analysis)</w:t>
      </w:r>
    </w:p>
    <w:p w14:paraId="718FC5DE" w14:textId="77777777" w:rsidR="007114F4" w:rsidRPr="00A44A25" w:rsidRDefault="007114F4" w:rsidP="00E773AE">
      <w:pPr>
        <w:spacing w:line="240" w:lineRule="auto"/>
        <w:ind w:left="1820" w:hanging="380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</w:r>
    </w:p>
    <w:p w14:paraId="210B0DAB" w14:textId="27317568" w:rsidR="007114F4" w:rsidRPr="00A44A25" w:rsidRDefault="007114F4" w:rsidP="00E773AE">
      <w:pPr>
        <w:spacing w:line="240" w:lineRule="auto"/>
        <w:ind w:left="1820" w:hanging="380"/>
        <w:contextualSpacing/>
        <w:rPr>
          <w:color w:val="33CC33"/>
        </w:rPr>
      </w:pPr>
      <w:r w:rsidRPr="00A44A25">
        <w:rPr>
          <w:color w:val="33CC33"/>
        </w:rPr>
        <w:t>2.1. start = Child's date of birth</w:t>
      </w:r>
      <w:r w:rsidR="00E773AE">
        <w:rPr>
          <w:color w:val="33CC33"/>
        </w:rPr>
        <w:t xml:space="preserve"> or date when child is 6 months of age (sensitivity analysis)</w:t>
      </w:r>
    </w:p>
    <w:p w14:paraId="40181A02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</w:r>
    </w:p>
    <w:p w14:paraId="77AAA41A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 w:rsidRPr="00A44A25">
        <w:rPr>
          <w:color w:val="33CC33"/>
        </w:rPr>
        <w:tab/>
      </w:r>
      <w:r w:rsidRPr="00A44A25">
        <w:rPr>
          <w:color w:val="33CC33"/>
        </w:rPr>
        <w:tab/>
        <w:t>3. end = Earliest of:</w:t>
      </w:r>
      <w:r w:rsidRPr="00A44A25">
        <w:rPr>
          <w:color w:val="33CC33"/>
        </w:rPr>
        <w:tab/>
        <w:t>a) the date the child reached 5 years of age,</w:t>
      </w:r>
    </w:p>
    <w:p w14:paraId="6866706E" w14:textId="1F511D40" w:rsidR="007114F4" w:rsidRPr="00A44A25" w:rsidRDefault="007114F4" w:rsidP="00781D8E">
      <w:pPr>
        <w:spacing w:line="240" w:lineRule="auto"/>
        <w:ind w:left="3890" w:hanging="284"/>
        <w:contextualSpacing/>
        <w:rPr>
          <w:color w:val="33CC33"/>
        </w:rPr>
      </w:pPr>
      <w:r w:rsidRPr="00A44A25">
        <w:rPr>
          <w:color w:val="33CC33"/>
        </w:rPr>
        <w:t xml:space="preserve">b) </w:t>
      </w:r>
      <w:r w:rsidR="003603F5">
        <w:rPr>
          <w:color w:val="33CC33"/>
        </w:rPr>
        <w:t xml:space="preserve">the </w:t>
      </w:r>
      <w:r w:rsidRPr="00A44A25">
        <w:rPr>
          <w:color w:val="33CC33"/>
        </w:rPr>
        <w:t>last date of available data provided by the WA Data Linkage Branch (i.e., 1 July 2017),</w:t>
      </w:r>
    </w:p>
    <w:p w14:paraId="3CF416E2" w14:textId="77777777" w:rsidR="007114F4" w:rsidRPr="00A44A25" w:rsidRDefault="007114F4" w:rsidP="00781D8E">
      <w:pPr>
        <w:spacing w:line="240" w:lineRule="auto"/>
        <w:contextualSpacing/>
        <w:rPr>
          <w:color w:val="33CC33"/>
        </w:rPr>
      </w:pPr>
      <w:r>
        <w:rPr>
          <w:color w:val="33CC33"/>
        </w:rPr>
        <w:tab/>
      </w:r>
      <w:r>
        <w:rPr>
          <w:color w:val="33CC33"/>
        </w:rPr>
        <w:tab/>
      </w:r>
      <w:r>
        <w:rPr>
          <w:color w:val="33CC33"/>
        </w:rPr>
        <w:tab/>
      </w:r>
      <w:r>
        <w:rPr>
          <w:color w:val="33CC33"/>
        </w:rPr>
        <w:tab/>
      </w:r>
      <w:r>
        <w:rPr>
          <w:color w:val="33CC33"/>
        </w:rPr>
        <w:tab/>
      </w:r>
      <w:r w:rsidRPr="00A44A25">
        <w:rPr>
          <w:color w:val="33CC33"/>
        </w:rPr>
        <w:t xml:space="preserve">c) the date the child died, or </w:t>
      </w:r>
    </w:p>
    <w:p w14:paraId="7B1EBDA8" w14:textId="77777777" w:rsidR="007114F4" w:rsidRDefault="007114F4" w:rsidP="00781D8E">
      <w:pPr>
        <w:spacing w:line="240" w:lineRule="auto"/>
        <w:contextualSpacing/>
      </w:pPr>
      <w:r>
        <w:rPr>
          <w:color w:val="33CC33"/>
        </w:rPr>
        <w:tab/>
      </w:r>
      <w:r>
        <w:rPr>
          <w:color w:val="33CC33"/>
        </w:rPr>
        <w:tab/>
      </w:r>
      <w:r>
        <w:rPr>
          <w:color w:val="33CC33"/>
        </w:rPr>
        <w:tab/>
      </w:r>
      <w:r>
        <w:rPr>
          <w:color w:val="33CC33"/>
        </w:rPr>
        <w:tab/>
      </w:r>
      <w:r>
        <w:rPr>
          <w:color w:val="33CC33"/>
        </w:rPr>
        <w:tab/>
      </w:r>
      <w:r w:rsidRPr="00A44A25">
        <w:rPr>
          <w:color w:val="33CC33"/>
        </w:rPr>
        <w:t>d) the date of the event.</w:t>
      </w:r>
    </w:p>
    <w:p w14:paraId="655EC2E6" w14:textId="421F277A" w:rsidR="007114F4" w:rsidRDefault="007114F4" w:rsidP="00781D8E">
      <w:pPr>
        <w:spacing w:line="240" w:lineRule="auto"/>
        <w:contextualSpacing/>
      </w:pPr>
    </w:p>
    <w:p w14:paraId="6C50C5DD" w14:textId="77777777" w:rsidR="00781D8E" w:rsidRDefault="00781D8E" w:rsidP="00781D8E">
      <w:pPr>
        <w:spacing w:line="240" w:lineRule="auto"/>
        <w:contextualSpacing/>
      </w:pPr>
      <w:r>
        <w:t>*********************************************************************</w:t>
      </w:r>
    </w:p>
    <w:p w14:paraId="71C3A42C" w14:textId="77777777" w:rsidR="00781D8E" w:rsidRDefault="00781D8E" w:rsidP="00781D8E">
      <w:pPr>
        <w:spacing w:line="240" w:lineRule="auto"/>
        <w:contextualSpacing/>
      </w:pPr>
      <w:r>
        <w:t>BEGINNING OF SAMPLE CODE</w:t>
      </w:r>
    </w:p>
    <w:p w14:paraId="403A5554" w14:textId="797E139B" w:rsidR="00781D8E" w:rsidRDefault="00781D8E" w:rsidP="00781D8E">
      <w:pPr>
        <w:spacing w:line="240" w:lineRule="auto"/>
        <w:contextualSpacing/>
      </w:pPr>
      <w:r>
        <w:t>*********************************************************************</w:t>
      </w:r>
    </w:p>
    <w:p w14:paraId="21247D26" w14:textId="77777777" w:rsidR="00781D8E" w:rsidRDefault="00781D8E" w:rsidP="00781D8E">
      <w:pPr>
        <w:spacing w:line="240" w:lineRule="auto"/>
        <w:contextualSpacing/>
      </w:pPr>
    </w:p>
    <w:p w14:paraId="7F67EEE8" w14:textId="4474D31E" w:rsidR="007114F4" w:rsidRDefault="007114F4" w:rsidP="00781D8E">
      <w:pPr>
        <w:spacing w:line="240" w:lineRule="auto"/>
        <w:contextualSpacing/>
      </w:pPr>
      <w:r w:rsidRPr="007941ED">
        <w:rPr>
          <w:color w:val="33CC33"/>
        </w:rPr>
        <w:t>Apply propensity scores/inverse-probability treatment weights (IPTW): Probability of maternal vaccination</w:t>
      </w:r>
    </w:p>
    <w:p w14:paraId="51453610" w14:textId="77777777" w:rsidR="007114F4" w:rsidRDefault="007114F4" w:rsidP="00781D8E">
      <w:pPr>
        <w:spacing w:line="240" w:lineRule="auto"/>
        <w:ind w:left="1004" w:hanging="284"/>
        <w:contextualSpacing/>
      </w:pPr>
      <w:r w:rsidRPr="00AA310C">
        <w:rPr>
          <w:color w:val="2F5496" w:themeColor="accent1" w:themeShade="BF"/>
        </w:rPr>
        <w:t>logistic</w:t>
      </w:r>
      <w:r>
        <w:t xml:space="preserve"> fluvaccyn matage bmi i.mother_aboriginal_status parity i.prenat_care_trimester year_season_birth i.smoke i.seifa5 i.asthma_mum i.hypertension i.diabetes i.gestdiabetes i.gesthypertension i.preeclampsia</w:t>
      </w:r>
    </w:p>
    <w:p w14:paraId="6737E059" w14:textId="77777777" w:rsidR="007114F4" w:rsidRDefault="007114F4" w:rsidP="00781D8E">
      <w:pPr>
        <w:spacing w:line="240" w:lineRule="auto"/>
        <w:ind w:left="720"/>
        <w:contextualSpacing/>
      </w:pPr>
      <w:r w:rsidRPr="00AA310C">
        <w:rPr>
          <w:color w:val="2F5496" w:themeColor="accent1" w:themeShade="BF"/>
        </w:rPr>
        <w:t>predict</w:t>
      </w:r>
      <w:r>
        <w:t xml:space="preserve"> p</w:t>
      </w:r>
    </w:p>
    <w:p w14:paraId="65A69CAF" w14:textId="77777777" w:rsidR="007114F4" w:rsidRDefault="007114F4" w:rsidP="00781D8E">
      <w:pPr>
        <w:spacing w:line="240" w:lineRule="auto"/>
        <w:ind w:left="720"/>
        <w:contextualSpacing/>
      </w:pPr>
      <w:r w:rsidRPr="00AA310C">
        <w:rPr>
          <w:color w:val="2F5496" w:themeColor="accent1" w:themeShade="BF"/>
        </w:rPr>
        <w:t>gen</w:t>
      </w:r>
      <w:r>
        <w:t xml:space="preserve"> IPTW=1</w:t>
      </w:r>
    </w:p>
    <w:p w14:paraId="43D5C40F" w14:textId="77777777" w:rsidR="007114F4" w:rsidRDefault="007114F4" w:rsidP="00781D8E">
      <w:pPr>
        <w:spacing w:line="240" w:lineRule="auto"/>
        <w:ind w:left="720"/>
        <w:contextualSpacing/>
      </w:pPr>
      <w:r w:rsidRPr="00AA310C">
        <w:rPr>
          <w:color w:val="2F5496" w:themeColor="accent1" w:themeShade="BF"/>
        </w:rPr>
        <w:t>replace</w:t>
      </w:r>
      <w:r>
        <w:t xml:space="preserve"> IPTW=1/p if fluvaccyn==1</w:t>
      </w:r>
    </w:p>
    <w:p w14:paraId="660E7355" w14:textId="77777777" w:rsidR="00AD504B" w:rsidRPr="007941ED" w:rsidRDefault="007114F4" w:rsidP="00781D8E">
      <w:pPr>
        <w:spacing w:line="240" w:lineRule="auto"/>
        <w:ind w:firstLine="720"/>
        <w:contextualSpacing/>
        <w:rPr>
          <w:color w:val="33CC33"/>
        </w:rPr>
      </w:pPr>
      <w:r w:rsidRPr="00AA310C">
        <w:rPr>
          <w:color w:val="2F5496" w:themeColor="accent1" w:themeShade="BF"/>
        </w:rPr>
        <w:t>replace</w:t>
      </w:r>
      <w:r>
        <w:t xml:space="preserve"> IPTW=1/(1-p) if fluvaccyn==0</w:t>
      </w:r>
    </w:p>
    <w:p w14:paraId="536B6476" w14:textId="77777777" w:rsidR="00AD504B" w:rsidRPr="007941ED" w:rsidRDefault="00AD504B" w:rsidP="00781D8E">
      <w:pPr>
        <w:spacing w:line="240" w:lineRule="auto"/>
        <w:contextualSpacing/>
        <w:rPr>
          <w:color w:val="33CC33"/>
        </w:rPr>
      </w:pPr>
    </w:p>
    <w:p w14:paraId="59F9E1E0" w14:textId="77777777" w:rsidR="00AD504B" w:rsidRPr="007941ED" w:rsidRDefault="00AD504B" w:rsidP="00781D8E">
      <w:pPr>
        <w:spacing w:line="240" w:lineRule="auto"/>
        <w:contextualSpacing/>
        <w:rPr>
          <w:color w:val="33CC33"/>
        </w:rPr>
      </w:pPr>
      <w:r w:rsidRPr="007941ED">
        <w:rPr>
          <w:color w:val="33CC33"/>
        </w:rPr>
        <w:t>**************************************************</w:t>
      </w:r>
    </w:p>
    <w:p w14:paraId="625B3480" w14:textId="77777777" w:rsidR="00AD504B" w:rsidRPr="007941ED" w:rsidRDefault="00AD504B" w:rsidP="00781D8E">
      <w:pPr>
        <w:spacing w:line="240" w:lineRule="auto"/>
        <w:contextualSpacing/>
        <w:rPr>
          <w:color w:val="33CC33"/>
        </w:rPr>
      </w:pPr>
    </w:p>
    <w:p w14:paraId="5FFA0271" w14:textId="594D1852" w:rsidR="00AD504B" w:rsidRPr="007941ED" w:rsidRDefault="00AD504B" w:rsidP="00781D8E">
      <w:pPr>
        <w:spacing w:line="240" w:lineRule="auto"/>
        <w:contextualSpacing/>
        <w:rPr>
          <w:color w:val="33CC33"/>
        </w:rPr>
      </w:pPr>
      <w:r w:rsidRPr="007941ED">
        <w:rPr>
          <w:color w:val="33CC33"/>
        </w:rPr>
        <w:t>Restrictions</w:t>
      </w:r>
      <w:r w:rsidR="00E773AE">
        <w:rPr>
          <w:color w:val="33CC33"/>
        </w:rPr>
        <w:t xml:space="preserve"> for sensitivity analysis for one randomly selected child per mother</w:t>
      </w:r>
      <w:r w:rsidRPr="007941ED">
        <w:rPr>
          <w:color w:val="33CC33"/>
        </w:rPr>
        <w:t>:</w:t>
      </w:r>
    </w:p>
    <w:p w14:paraId="23583D1E" w14:textId="3FF06B7F" w:rsidR="00AD504B" w:rsidRDefault="00AD504B" w:rsidP="00E773AE">
      <w:pPr>
        <w:spacing w:line="240" w:lineRule="auto"/>
        <w:ind w:firstLine="720"/>
        <w:contextualSpacing/>
      </w:pPr>
      <w:r w:rsidRPr="00AA310C">
        <w:rPr>
          <w:color w:val="2F5496" w:themeColor="accent1" w:themeShade="BF"/>
        </w:rPr>
        <w:t>sort</w:t>
      </w:r>
      <w:r>
        <w:t xml:space="preserve"> rootnum bdob, stable</w:t>
      </w:r>
    </w:p>
    <w:p w14:paraId="0B2D7095" w14:textId="37F8D39D" w:rsidR="00AD504B" w:rsidRDefault="00E773AE" w:rsidP="00781D8E">
      <w:pPr>
        <w:spacing w:line="240" w:lineRule="auto"/>
        <w:contextualSpacing/>
      </w:pPr>
      <w:r>
        <w:tab/>
      </w:r>
      <w:r w:rsidR="00AD504B" w:rsidRPr="00AA310C">
        <w:rPr>
          <w:color w:val="2F5496" w:themeColor="accent1" w:themeShade="BF"/>
        </w:rPr>
        <w:t>by</w:t>
      </w:r>
      <w:r w:rsidR="00AD504B">
        <w:t xml:space="preserve"> mother: </w:t>
      </w:r>
      <w:r w:rsidR="00AD504B" w:rsidRPr="00AA310C">
        <w:rPr>
          <w:color w:val="2F5496" w:themeColor="accent1" w:themeShade="BF"/>
        </w:rPr>
        <w:t>gen</w:t>
      </w:r>
      <w:r w:rsidR="00AD504B">
        <w:t xml:space="preserve"> morbseq=_n</w:t>
      </w:r>
    </w:p>
    <w:p w14:paraId="6944BEF2" w14:textId="5FDB1090" w:rsidR="00AD504B" w:rsidRDefault="00AD504B" w:rsidP="00781D8E">
      <w:pPr>
        <w:spacing w:line="240" w:lineRule="auto"/>
        <w:contextualSpacing/>
      </w:pPr>
      <w:r>
        <w:tab/>
      </w:r>
      <w:r w:rsidRPr="00AA310C">
        <w:rPr>
          <w:color w:val="2F5496" w:themeColor="accent1" w:themeShade="BF"/>
        </w:rPr>
        <w:t>tab</w:t>
      </w:r>
      <w:r>
        <w:t xml:space="preserve"> morbseq // Max: 4 children per mother</w:t>
      </w:r>
    </w:p>
    <w:p w14:paraId="5EB02F50" w14:textId="77777777" w:rsidR="00E773AE" w:rsidRDefault="00AD504B" w:rsidP="00E773AE">
      <w:pPr>
        <w:spacing w:line="240" w:lineRule="auto"/>
        <w:contextualSpacing/>
      </w:pPr>
      <w:r>
        <w:tab/>
      </w:r>
      <w:r w:rsidRPr="00AA310C">
        <w:rPr>
          <w:color w:val="2F5496" w:themeColor="accent1" w:themeShade="BF"/>
        </w:rPr>
        <w:t>sort</w:t>
      </w:r>
      <w:r>
        <w:t xml:space="preserve"> mother random</w:t>
      </w:r>
    </w:p>
    <w:p w14:paraId="72EFADDB" w14:textId="3B6550BA" w:rsidR="00AD504B" w:rsidRDefault="00E773AE" w:rsidP="00E773AE">
      <w:pPr>
        <w:spacing w:line="240" w:lineRule="auto"/>
        <w:ind w:firstLine="720"/>
        <w:contextualSpacing/>
      </w:pPr>
      <w:r>
        <w:t>d</w:t>
      </w:r>
      <w:r w:rsidR="00AD504B" w:rsidRPr="00AA310C">
        <w:rPr>
          <w:color w:val="2F5496" w:themeColor="accent1" w:themeShade="BF"/>
        </w:rPr>
        <w:t>rop</w:t>
      </w:r>
      <w:r w:rsidR="00AD504B">
        <w:t xml:space="preserve"> if mother==mother[_n-1]</w:t>
      </w:r>
      <w:r w:rsidR="00AD504B" w:rsidRPr="007941ED">
        <w:rPr>
          <w:color w:val="33CC33"/>
        </w:rPr>
        <w:t xml:space="preserve"> // Restricted </w:t>
      </w:r>
      <w:r>
        <w:rPr>
          <w:color w:val="33CC33"/>
        </w:rPr>
        <w:t xml:space="preserve">to 1 randomly selected child per </w:t>
      </w:r>
      <w:r w:rsidR="00AD504B" w:rsidRPr="007941ED">
        <w:rPr>
          <w:color w:val="33CC33"/>
        </w:rPr>
        <w:t>mother</w:t>
      </w:r>
    </w:p>
    <w:p w14:paraId="7ACF4F28" w14:textId="77777777" w:rsidR="007114F4" w:rsidRDefault="007114F4" w:rsidP="00781D8E">
      <w:pPr>
        <w:spacing w:line="240" w:lineRule="auto"/>
        <w:ind w:left="720"/>
        <w:contextualSpacing/>
      </w:pPr>
    </w:p>
    <w:p w14:paraId="7E1CBE51" w14:textId="77777777" w:rsidR="007114F4" w:rsidRDefault="007114F4" w:rsidP="00781D8E">
      <w:pPr>
        <w:spacing w:line="240" w:lineRule="auto"/>
        <w:contextualSpacing/>
      </w:pPr>
    </w:p>
    <w:p w14:paraId="2FBE3551" w14:textId="77777777" w:rsidR="007114F4" w:rsidRPr="007941ED" w:rsidRDefault="007114F4" w:rsidP="00781D8E">
      <w:pPr>
        <w:spacing w:line="240" w:lineRule="auto"/>
        <w:contextualSpacing/>
        <w:rPr>
          <w:color w:val="33CC33"/>
        </w:rPr>
      </w:pPr>
      <w:r w:rsidRPr="007941ED">
        <w:rPr>
          <w:color w:val="33CC33"/>
        </w:rPr>
        <w:t>**************************************************</w:t>
      </w:r>
    </w:p>
    <w:p w14:paraId="2F104310" w14:textId="77777777" w:rsidR="007114F4" w:rsidRPr="007941ED" w:rsidRDefault="007114F4" w:rsidP="00781D8E">
      <w:pPr>
        <w:spacing w:line="240" w:lineRule="auto"/>
        <w:contextualSpacing/>
        <w:rPr>
          <w:color w:val="33CC33"/>
        </w:rPr>
      </w:pPr>
    </w:p>
    <w:p w14:paraId="1DE9801A" w14:textId="632B59B4" w:rsidR="007114F4" w:rsidRPr="007941ED" w:rsidRDefault="007114F4" w:rsidP="00781D8E">
      <w:pPr>
        <w:spacing w:line="240" w:lineRule="auto"/>
        <w:contextualSpacing/>
        <w:rPr>
          <w:color w:val="33CC33"/>
        </w:rPr>
      </w:pPr>
      <w:r w:rsidRPr="007941ED">
        <w:rPr>
          <w:color w:val="33CC33"/>
        </w:rPr>
        <w:t>Strati</w:t>
      </w:r>
      <w:r w:rsidR="00E773AE">
        <w:rPr>
          <w:color w:val="33CC33"/>
        </w:rPr>
        <w:t>fied analysis by trimester of vaccination and preterm birth status</w:t>
      </w:r>
      <w:r w:rsidRPr="007941ED">
        <w:rPr>
          <w:color w:val="33CC33"/>
        </w:rPr>
        <w:t>:</w:t>
      </w:r>
    </w:p>
    <w:p w14:paraId="21E41D45" w14:textId="77777777" w:rsidR="007114F4" w:rsidRPr="007941ED" w:rsidRDefault="007114F4" w:rsidP="00781D8E">
      <w:pPr>
        <w:spacing w:line="240" w:lineRule="auto"/>
        <w:contextualSpacing/>
        <w:rPr>
          <w:color w:val="33CC33"/>
        </w:rPr>
      </w:pPr>
    </w:p>
    <w:p w14:paraId="47439FE8" w14:textId="77777777" w:rsidR="007114F4" w:rsidRPr="007941ED" w:rsidRDefault="007114F4" w:rsidP="00781D8E">
      <w:pPr>
        <w:spacing w:line="240" w:lineRule="auto"/>
        <w:contextualSpacing/>
        <w:rPr>
          <w:color w:val="33CC33"/>
        </w:rPr>
      </w:pPr>
      <w:r w:rsidRPr="007941ED">
        <w:rPr>
          <w:color w:val="33CC33"/>
        </w:rPr>
        <w:tab/>
        <w:t>Trimester of vaccination:</w:t>
      </w:r>
    </w:p>
    <w:p w14:paraId="085A57D5" w14:textId="77777777" w:rsidR="007114F4" w:rsidRDefault="007114F4" w:rsidP="00781D8E">
      <w:pPr>
        <w:spacing w:line="240" w:lineRule="auto"/>
        <w:ind w:left="1724" w:hanging="284"/>
        <w:contextualSpacing/>
      </w:pPr>
      <w:r>
        <w:t xml:space="preserve">1. </w:t>
      </w:r>
      <w:r w:rsidRPr="00AA310C">
        <w:rPr>
          <w:color w:val="2F5496" w:themeColor="accent1" w:themeShade="BF"/>
        </w:rPr>
        <w:t>keep if</w:t>
      </w:r>
      <w:r>
        <w:t xml:space="preserve"> fluvaccyn==0 | fluvacctri==1</w:t>
      </w:r>
      <w:r w:rsidRPr="00AA310C">
        <w:rPr>
          <w:color w:val="33CC33"/>
        </w:rPr>
        <w:t xml:space="preserve"> // (compare 1st trimester vaccinated children with maternally unvaccinated children)</w:t>
      </w:r>
    </w:p>
    <w:p w14:paraId="0CE843F9" w14:textId="77777777" w:rsidR="007114F4" w:rsidRDefault="007114F4" w:rsidP="00781D8E">
      <w:pPr>
        <w:spacing w:line="240" w:lineRule="auto"/>
        <w:ind w:left="1724" w:hanging="284"/>
        <w:contextualSpacing/>
      </w:pPr>
      <w:r>
        <w:t xml:space="preserve">2. </w:t>
      </w:r>
      <w:r w:rsidRPr="00AA310C">
        <w:rPr>
          <w:color w:val="2F5496" w:themeColor="accent1" w:themeShade="BF"/>
        </w:rPr>
        <w:t>keep if</w:t>
      </w:r>
      <w:r>
        <w:t xml:space="preserve"> fluvaccyn==0 | fluvacctri==2</w:t>
      </w:r>
      <w:r w:rsidRPr="00AA310C">
        <w:rPr>
          <w:color w:val="33CC33"/>
        </w:rPr>
        <w:t xml:space="preserve"> // (compare 2nd trimester vaccinated children with maternally unvaccinated children)</w:t>
      </w:r>
    </w:p>
    <w:p w14:paraId="458466C5" w14:textId="4F4A2616" w:rsidR="007114F4" w:rsidRDefault="007114F4" w:rsidP="00781D8E">
      <w:pPr>
        <w:spacing w:line="240" w:lineRule="auto"/>
        <w:ind w:left="1724" w:hanging="284"/>
        <w:contextualSpacing/>
      </w:pPr>
      <w:r>
        <w:t xml:space="preserve">3. </w:t>
      </w:r>
      <w:r w:rsidRPr="00AA310C">
        <w:rPr>
          <w:color w:val="2F5496" w:themeColor="accent1" w:themeShade="BF"/>
        </w:rPr>
        <w:t>keep if</w:t>
      </w:r>
      <w:r>
        <w:t xml:space="preserve"> fluvaccyn==0 | fluvacctri==3</w:t>
      </w:r>
      <w:r w:rsidR="00672762">
        <w:rPr>
          <w:color w:val="33CC33"/>
        </w:rPr>
        <w:t xml:space="preserve"> // (</w:t>
      </w:r>
      <w:r w:rsidRPr="00AA310C">
        <w:rPr>
          <w:color w:val="33CC33"/>
        </w:rPr>
        <w:t>compare 3rd trimester vaccinated children with maternally unvaccinated children)</w:t>
      </w:r>
    </w:p>
    <w:p w14:paraId="03678011" w14:textId="77777777" w:rsidR="007114F4" w:rsidRDefault="007114F4" w:rsidP="00781D8E">
      <w:pPr>
        <w:spacing w:line="240" w:lineRule="auto"/>
        <w:contextualSpacing/>
      </w:pPr>
    </w:p>
    <w:p w14:paraId="34A8C041" w14:textId="77777777" w:rsidR="007114F4" w:rsidRDefault="007114F4" w:rsidP="00781D8E">
      <w:pPr>
        <w:spacing w:line="240" w:lineRule="auto"/>
        <w:contextualSpacing/>
      </w:pPr>
      <w:r>
        <w:tab/>
      </w:r>
      <w:r w:rsidRPr="007941ED">
        <w:rPr>
          <w:color w:val="33CC33"/>
        </w:rPr>
        <w:t>Preterm birth status (0 = No; 1 = Yes):</w:t>
      </w:r>
    </w:p>
    <w:p w14:paraId="48E43A4E" w14:textId="3B975AD3" w:rsidR="007114F4" w:rsidRDefault="007114F4" w:rsidP="00781D8E">
      <w:pPr>
        <w:spacing w:line="240" w:lineRule="auto"/>
        <w:contextualSpacing/>
      </w:pPr>
      <w:r>
        <w:tab/>
      </w:r>
      <w:r>
        <w:tab/>
        <w:t xml:space="preserve">1. </w:t>
      </w:r>
      <w:r w:rsidRPr="00AA310C">
        <w:rPr>
          <w:color w:val="2F5496" w:themeColor="accent1" w:themeShade="BF"/>
        </w:rPr>
        <w:t>keep if</w:t>
      </w:r>
      <w:r>
        <w:t xml:space="preserve"> preterm==0</w:t>
      </w:r>
      <w:r w:rsidR="00E773AE">
        <w:rPr>
          <w:color w:val="33CC33"/>
        </w:rPr>
        <w:t xml:space="preserve"> // (restrict to term children</w:t>
      </w:r>
      <w:r w:rsidRPr="007941ED">
        <w:rPr>
          <w:color w:val="33CC33"/>
        </w:rPr>
        <w:t>)</w:t>
      </w:r>
    </w:p>
    <w:p w14:paraId="6E9523F2" w14:textId="30162600" w:rsidR="007114F4" w:rsidRDefault="007114F4" w:rsidP="00781D8E">
      <w:pPr>
        <w:spacing w:line="240" w:lineRule="auto"/>
        <w:ind w:left="720" w:hanging="720"/>
        <w:contextualSpacing/>
      </w:pPr>
      <w:r>
        <w:tab/>
      </w:r>
      <w:r>
        <w:tab/>
        <w:t xml:space="preserve">2. </w:t>
      </w:r>
      <w:r w:rsidRPr="00AA310C">
        <w:rPr>
          <w:color w:val="2F5496" w:themeColor="accent1" w:themeShade="BF"/>
        </w:rPr>
        <w:t>keep if</w:t>
      </w:r>
      <w:r>
        <w:t xml:space="preserve"> preterm==1</w:t>
      </w:r>
      <w:r w:rsidRPr="007941ED">
        <w:rPr>
          <w:color w:val="33CC33"/>
        </w:rPr>
        <w:t xml:space="preserve"> // (restrict to preterm children)</w:t>
      </w:r>
    </w:p>
    <w:p w14:paraId="6A90F68B" w14:textId="77777777" w:rsidR="007114F4" w:rsidRDefault="007114F4" w:rsidP="00781D8E">
      <w:pPr>
        <w:spacing w:line="240" w:lineRule="auto"/>
        <w:contextualSpacing/>
      </w:pPr>
    </w:p>
    <w:p w14:paraId="564F279C" w14:textId="77777777" w:rsidR="007114F4" w:rsidRDefault="007114F4" w:rsidP="00781D8E">
      <w:pPr>
        <w:spacing w:line="240" w:lineRule="auto"/>
        <w:contextualSpacing/>
      </w:pPr>
      <w:r>
        <w:t>**************************************************</w:t>
      </w:r>
    </w:p>
    <w:p w14:paraId="35AF61D7" w14:textId="77777777" w:rsidR="007114F4" w:rsidRDefault="007114F4" w:rsidP="00781D8E">
      <w:pPr>
        <w:spacing w:line="240" w:lineRule="auto"/>
        <w:contextualSpacing/>
      </w:pPr>
    </w:p>
    <w:p w14:paraId="24494A9A" w14:textId="50D3F360" w:rsidR="007114F4" w:rsidRPr="007941ED" w:rsidRDefault="007114F4" w:rsidP="00781D8E">
      <w:pPr>
        <w:spacing w:line="240" w:lineRule="auto"/>
        <w:contextualSpacing/>
        <w:rPr>
          <w:color w:val="33CC33"/>
        </w:rPr>
      </w:pPr>
      <w:r w:rsidRPr="007941ED">
        <w:rPr>
          <w:color w:val="33CC33"/>
        </w:rPr>
        <w:t>Perform unweighted/unadjusted analysis using Cox proportional hazards regression models</w:t>
      </w:r>
    </w:p>
    <w:p w14:paraId="2ABFB317" w14:textId="77777777" w:rsidR="007114F4" w:rsidRDefault="007114F4" w:rsidP="00781D8E">
      <w:pPr>
        <w:spacing w:line="240" w:lineRule="auto"/>
        <w:ind w:left="1004" w:hanging="284"/>
        <w:contextualSpacing/>
      </w:pPr>
      <w:r w:rsidRPr="00AA310C">
        <w:rPr>
          <w:color w:val="2F5496" w:themeColor="accent1" w:themeShade="BF"/>
        </w:rPr>
        <w:t>stset</w:t>
      </w:r>
      <w:r>
        <w:t xml:space="preserve"> end, origin(origin) enter(start) </w:t>
      </w:r>
      <w:r w:rsidRPr="00A64350">
        <w:rPr>
          <w:color w:val="0070C0"/>
        </w:rPr>
        <w:t>exit</w:t>
      </w:r>
      <w:r>
        <w:t>(time .) fail(allergy_autoimmune=1) id(child) scale(365.25)</w:t>
      </w:r>
    </w:p>
    <w:p w14:paraId="1746353A" w14:textId="77777777" w:rsidR="007114F4" w:rsidRDefault="007114F4" w:rsidP="00781D8E">
      <w:pPr>
        <w:spacing w:line="240" w:lineRule="auto"/>
        <w:ind w:left="720"/>
        <w:contextualSpacing/>
      </w:pPr>
      <w:r w:rsidRPr="00AA310C">
        <w:rPr>
          <w:color w:val="2F5496" w:themeColor="accent1" w:themeShade="BF"/>
        </w:rPr>
        <w:t>stcox</w:t>
      </w:r>
      <w:r>
        <w:t xml:space="preserve"> i.fluvaccyn, vce(robust)</w:t>
      </w:r>
      <w:r w:rsidRPr="007941ED">
        <w:rPr>
          <w:color w:val="33CC33"/>
        </w:rPr>
        <w:t xml:space="preserve"> // Generates robust effect estimate</w:t>
      </w:r>
    </w:p>
    <w:p w14:paraId="7B74AA90" w14:textId="77777777" w:rsidR="007114F4" w:rsidRDefault="007114F4" w:rsidP="00781D8E">
      <w:pPr>
        <w:spacing w:line="240" w:lineRule="auto"/>
        <w:ind w:left="720"/>
        <w:contextualSpacing/>
      </w:pPr>
      <w:r w:rsidRPr="00AA310C">
        <w:rPr>
          <w:color w:val="2F5496" w:themeColor="accent1" w:themeShade="BF"/>
        </w:rPr>
        <w:t>stset</w:t>
      </w:r>
      <w:r>
        <w:t xml:space="preserve">, </w:t>
      </w:r>
      <w:r w:rsidRPr="00AA310C">
        <w:rPr>
          <w:color w:val="2F5496" w:themeColor="accent1" w:themeShade="BF"/>
        </w:rPr>
        <w:t>clear</w:t>
      </w:r>
    </w:p>
    <w:p w14:paraId="45C054DE" w14:textId="77777777" w:rsidR="007114F4" w:rsidRDefault="007114F4" w:rsidP="00781D8E">
      <w:pPr>
        <w:spacing w:line="240" w:lineRule="auto"/>
        <w:contextualSpacing/>
      </w:pPr>
    </w:p>
    <w:p w14:paraId="7E849A8B" w14:textId="6E2C7CAB" w:rsidR="007114F4" w:rsidRPr="007941ED" w:rsidRDefault="007114F4" w:rsidP="00781D8E">
      <w:pPr>
        <w:spacing w:line="240" w:lineRule="auto"/>
        <w:contextualSpacing/>
        <w:rPr>
          <w:color w:val="33CC33"/>
        </w:rPr>
      </w:pPr>
      <w:r w:rsidRPr="007941ED">
        <w:rPr>
          <w:color w:val="33CC33"/>
        </w:rPr>
        <w:t>Perform unweighted/unadjusted analysis using Cox proportional hazards regression models and weighted by propensity scores (i.e., IPTW)</w:t>
      </w:r>
    </w:p>
    <w:p w14:paraId="4029B4CA" w14:textId="77777777" w:rsidR="007114F4" w:rsidRDefault="007114F4" w:rsidP="00781D8E">
      <w:pPr>
        <w:spacing w:line="240" w:lineRule="auto"/>
        <w:ind w:left="1004" w:hanging="284"/>
        <w:contextualSpacing/>
      </w:pPr>
      <w:r w:rsidRPr="00AA310C">
        <w:rPr>
          <w:color w:val="2F5496" w:themeColor="accent1" w:themeShade="BF"/>
        </w:rPr>
        <w:t>stset</w:t>
      </w:r>
      <w:r>
        <w:t xml:space="preserve"> end [pweight=IPTW], origin(origin) enter(start) </w:t>
      </w:r>
      <w:r w:rsidRPr="00A64350">
        <w:rPr>
          <w:color w:val="0070C0"/>
        </w:rPr>
        <w:t>exit</w:t>
      </w:r>
      <w:r>
        <w:t>(time .) fail(allergy_autoimmune=1) id(child) scale(365.25)</w:t>
      </w:r>
    </w:p>
    <w:p w14:paraId="1B09919C" w14:textId="77777777" w:rsidR="007114F4" w:rsidRDefault="007114F4" w:rsidP="00781D8E">
      <w:pPr>
        <w:spacing w:line="240" w:lineRule="auto"/>
        <w:ind w:left="1004" w:hanging="284"/>
        <w:contextualSpacing/>
      </w:pPr>
      <w:r w:rsidRPr="00AA310C">
        <w:rPr>
          <w:color w:val="2F5496" w:themeColor="accent1" w:themeShade="BF"/>
        </w:rPr>
        <w:t>stcox</w:t>
      </w:r>
      <w:r>
        <w:t xml:space="preserve"> i.fluvaccyn i.child_aboriginal_status, vce(robust)</w:t>
      </w:r>
      <w:r w:rsidRPr="007941ED">
        <w:rPr>
          <w:color w:val="33CC33"/>
        </w:rPr>
        <w:t xml:space="preserve"> // Generates robust effect estimate adjusted by child's Aboriginal and/or Torres Strait Islander status</w:t>
      </w:r>
    </w:p>
    <w:p w14:paraId="02C503E6" w14:textId="19187AA6" w:rsidR="00A44A25" w:rsidRPr="005A6A71" w:rsidRDefault="007114F4" w:rsidP="00781D8E">
      <w:pPr>
        <w:spacing w:line="240" w:lineRule="auto"/>
        <w:ind w:left="720"/>
        <w:contextualSpacing/>
      </w:pPr>
      <w:r w:rsidRPr="00AA310C">
        <w:rPr>
          <w:color w:val="2F5496" w:themeColor="accent1" w:themeShade="BF"/>
        </w:rPr>
        <w:t>stset</w:t>
      </w:r>
      <w:r>
        <w:t xml:space="preserve">, </w:t>
      </w:r>
      <w:r w:rsidRPr="00AA310C">
        <w:rPr>
          <w:color w:val="2F5496" w:themeColor="accent1" w:themeShade="BF"/>
        </w:rPr>
        <w:t>clear</w:t>
      </w:r>
    </w:p>
    <w:sectPr w:rsidR="00A44A25" w:rsidRPr="005A6A71" w:rsidSect="0077277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F064E8" w14:textId="77777777" w:rsidR="00B6588F" w:rsidRDefault="00B6588F" w:rsidP="00C4365D">
      <w:pPr>
        <w:spacing w:after="0" w:line="240" w:lineRule="auto"/>
      </w:pPr>
      <w:r>
        <w:separator/>
      </w:r>
    </w:p>
  </w:endnote>
  <w:endnote w:type="continuationSeparator" w:id="0">
    <w:p w14:paraId="40FFC576" w14:textId="77777777" w:rsidR="00B6588F" w:rsidRDefault="00B6588F" w:rsidP="00C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D1FDEF" w14:textId="77777777" w:rsidR="00B6588F" w:rsidRDefault="00B6588F" w:rsidP="00C4365D">
      <w:pPr>
        <w:spacing w:after="0" w:line="240" w:lineRule="auto"/>
      </w:pPr>
      <w:r>
        <w:separator/>
      </w:r>
    </w:p>
  </w:footnote>
  <w:footnote w:type="continuationSeparator" w:id="0">
    <w:p w14:paraId="64CACB34" w14:textId="77777777" w:rsidR="00B6588F" w:rsidRDefault="00B6588F" w:rsidP="00C43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057C45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764C1D"/>
    <w:multiLevelType w:val="hybridMultilevel"/>
    <w:tmpl w:val="7132FA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B2780C"/>
    <w:multiLevelType w:val="hybridMultilevel"/>
    <w:tmpl w:val="CB98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A5794"/>
    <w:multiLevelType w:val="hybridMultilevel"/>
    <w:tmpl w:val="2A78C7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FA219D"/>
    <w:multiLevelType w:val="hybridMultilevel"/>
    <w:tmpl w:val="63FC41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82AAC"/>
    <w:multiLevelType w:val="hybridMultilevel"/>
    <w:tmpl w:val="137CE7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8573AE"/>
    <w:multiLevelType w:val="hybridMultilevel"/>
    <w:tmpl w:val="44FA8AA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FC575A9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43765"/>
    <w:multiLevelType w:val="hybridMultilevel"/>
    <w:tmpl w:val="98C41A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1C4747"/>
    <w:multiLevelType w:val="hybridMultilevel"/>
    <w:tmpl w:val="63CCFD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F545F22"/>
    <w:multiLevelType w:val="hybridMultilevel"/>
    <w:tmpl w:val="FC10B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68711D0"/>
    <w:multiLevelType w:val="hybridMultilevel"/>
    <w:tmpl w:val="F83251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6E22D5"/>
    <w:multiLevelType w:val="hybridMultilevel"/>
    <w:tmpl w:val="D7D6A9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F34E0C"/>
    <w:multiLevelType w:val="hybridMultilevel"/>
    <w:tmpl w:val="DA58EC3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A8A651D2">
      <w:start w:val="1"/>
      <w:numFmt w:val="decimal"/>
      <w:lvlText w:val="4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262DA7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D445ED"/>
    <w:multiLevelType w:val="hybridMultilevel"/>
    <w:tmpl w:val="952EAB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4EA7ADF"/>
    <w:multiLevelType w:val="hybridMultilevel"/>
    <w:tmpl w:val="7C1E29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8871C1"/>
    <w:multiLevelType w:val="hybridMultilevel"/>
    <w:tmpl w:val="B4B86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1CB1E4D"/>
    <w:multiLevelType w:val="hybridMultilevel"/>
    <w:tmpl w:val="91EA2F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2C2722"/>
    <w:multiLevelType w:val="hybridMultilevel"/>
    <w:tmpl w:val="059ED4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BF2ACD"/>
    <w:multiLevelType w:val="hybridMultilevel"/>
    <w:tmpl w:val="DA7EBC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287F21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4" w15:restartNumberingAfterBreak="0">
    <w:nsid w:val="5A7F105A"/>
    <w:multiLevelType w:val="hybridMultilevel"/>
    <w:tmpl w:val="0EAE73B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C561A71"/>
    <w:multiLevelType w:val="hybridMultilevel"/>
    <w:tmpl w:val="358C97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A3125C"/>
    <w:multiLevelType w:val="hybridMultilevel"/>
    <w:tmpl w:val="2CF28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2C325EE"/>
    <w:multiLevelType w:val="hybridMultilevel"/>
    <w:tmpl w:val="FF5618F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6714E7AE">
      <w:start w:val="1"/>
      <w:numFmt w:val="decimal"/>
      <w:lvlText w:val="3.%2."/>
      <w:lvlJc w:val="left"/>
      <w:pPr>
        <w:ind w:left="1080" w:hanging="360"/>
      </w:pPr>
      <w:rPr>
        <w:rFonts w:hint="default"/>
      </w:rPr>
    </w:lvl>
    <w:lvl w:ilvl="2" w:tplc="EEC6B032">
      <w:start w:val="1"/>
      <w:numFmt w:val="decimal"/>
      <w:lvlText w:val="3.3.%3."/>
      <w:lvlJc w:val="right"/>
      <w:pPr>
        <w:ind w:left="1800" w:hanging="18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30C1CAF"/>
    <w:multiLevelType w:val="hybridMultilevel"/>
    <w:tmpl w:val="9A589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335354F"/>
    <w:multiLevelType w:val="hybridMultilevel"/>
    <w:tmpl w:val="CACEF3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A55020"/>
    <w:multiLevelType w:val="hybridMultilevel"/>
    <w:tmpl w:val="2676C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94F10"/>
    <w:multiLevelType w:val="multilevel"/>
    <w:tmpl w:val="D7B4B3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1CD211B"/>
    <w:multiLevelType w:val="hybridMultilevel"/>
    <w:tmpl w:val="7D0214C8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725A374E"/>
    <w:multiLevelType w:val="hybridMultilevel"/>
    <w:tmpl w:val="BA84E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AB57FC"/>
    <w:multiLevelType w:val="multilevel"/>
    <w:tmpl w:val="5824D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08384B"/>
    <w:multiLevelType w:val="hybridMultilevel"/>
    <w:tmpl w:val="A6A6BF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08589A"/>
    <w:multiLevelType w:val="multilevel"/>
    <w:tmpl w:val="C49C09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7" w15:restartNumberingAfterBreak="0">
    <w:nsid w:val="758D72FC"/>
    <w:multiLevelType w:val="hybridMultilevel"/>
    <w:tmpl w:val="6B947A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641FF1"/>
    <w:multiLevelType w:val="hybridMultilevel"/>
    <w:tmpl w:val="EC062910"/>
    <w:lvl w:ilvl="0" w:tplc="01543692">
      <w:start w:val="1"/>
      <w:numFmt w:val="decimal"/>
      <w:lvlText w:val="%1."/>
      <w:lvlJc w:val="left"/>
      <w:pPr>
        <w:ind w:left="360" w:hanging="360"/>
      </w:pPr>
    </w:lvl>
    <w:lvl w:ilvl="1" w:tplc="E738F42E">
      <w:start w:val="1"/>
      <w:numFmt w:val="decimal"/>
      <w:lvlText w:val="2.%2.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93F3500"/>
    <w:multiLevelType w:val="multilevel"/>
    <w:tmpl w:val="EE3038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40" w15:restartNumberingAfterBreak="0">
    <w:nsid w:val="7D476A76"/>
    <w:multiLevelType w:val="hybridMultilevel"/>
    <w:tmpl w:val="F0EC19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27"/>
  </w:num>
  <w:num w:numId="3">
    <w:abstractNumId w:val="13"/>
  </w:num>
  <w:num w:numId="4">
    <w:abstractNumId w:val="40"/>
  </w:num>
  <w:num w:numId="5">
    <w:abstractNumId w:val="19"/>
  </w:num>
  <w:num w:numId="6">
    <w:abstractNumId w:val="25"/>
  </w:num>
  <w:num w:numId="7">
    <w:abstractNumId w:val="1"/>
  </w:num>
  <w:num w:numId="8">
    <w:abstractNumId w:val="26"/>
  </w:num>
  <w:num w:numId="9">
    <w:abstractNumId w:val="31"/>
  </w:num>
  <w:num w:numId="10">
    <w:abstractNumId w:val="16"/>
  </w:num>
  <w:num w:numId="11">
    <w:abstractNumId w:val="24"/>
  </w:num>
  <w:num w:numId="12">
    <w:abstractNumId w:val="29"/>
  </w:num>
  <w:num w:numId="13">
    <w:abstractNumId w:val="12"/>
  </w:num>
  <w:num w:numId="14">
    <w:abstractNumId w:val="21"/>
  </w:num>
  <w:num w:numId="15">
    <w:abstractNumId w:val="22"/>
  </w:num>
  <w:num w:numId="16">
    <w:abstractNumId w:val="34"/>
    <w:lvlOverride w:ilvl="1">
      <w:lvl w:ilvl="1">
        <w:numFmt w:val="lowerLetter"/>
        <w:lvlText w:val="%2."/>
        <w:lvlJc w:val="left"/>
      </w:lvl>
    </w:lvlOverride>
  </w:num>
  <w:num w:numId="17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8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19">
    <w:abstractNumId w:val="34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30"/>
  </w:num>
  <w:num w:numId="21">
    <w:abstractNumId w:val="20"/>
  </w:num>
  <w:num w:numId="22">
    <w:abstractNumId w:val="7"/>
  </w:num>
  <w:num w:numId="23">
    <w:abstractNumId w:val="14"/>
  </w:num>
  <w:num w:numId="24">
    <w:abstractNumId w:val="18"/>
  </w:num>
  <w:num w:numId="25">
    <w:abstractNumId w:val="11"/>
  </w:num>
  <w:num w:numId="26">
    <w:abstractNumId w:val="0"/>
  </w:num>
  <w:num w:numId="27">
    <w:abstractNumId w:val="33"/>
  </w:num>
  <w:num w:numId="28">
    <w:abstractNumId w:val="2"/>
  </w:num>
  <w:num w:numId="29">
    <w:abstractNumId w:val="28"/>
  </w:num>
  <w:num w:numId="30">
    <w:abstractNumId w:val="23"/>
  </w:num>
  <w:num w:numId="31">
    <w:abstractNumId w:val="39"/>
  </w:num>
  <w:num w:numId="32">
    <w:abstractNumId w:val="36"/>
  </w:num>
  <w:num w:numId="33">
    <w:abstractNumId w:val="6"/>
  </w:num>
  <w:num w:numId="34">
    <w:abstractNumId w:val="3"/>
  </w:num>
  <w:num w:numId="35">
    <w:abstractNumId w:val="8"/>
  </w:num>
  <w:num w:numId="36">
    <w:abstractNumId w:val="9"/>
  </w:num>
  <w:num w:numId="37">
    <w:abstractNumId w:val="35"/>
  </w:num>
  <w:num w:numId="38">
    <w:abstractNumId w:val="15"/>
  </w:num>
  <w:num w:numId="39">
    <w:abstractNumId w:val="10"/>
  </w:num>
  <w:num w:numId="40">
    <w:abstractNumId w:val="4"/>
  </w:num>
  <w:num w:numId="41">
    <w:abstractNumId w:val="5"/>
  </w:num>
  <w:num w:numId="42">
    <w:abstractNumId w:val="17"/>
  </w:num>
  <w:num w:numId="43">
    <w:abstractNumId w:val="37"/>
  </w:num>
  <w:num w:numId="4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urtin_X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2vwwsa050wxevzanpe5rza0tfddtwsaz2&quot;&gt;Vaccination&lt;record-ids&gt;&lt;item&gt;59&lt;/item&gt;&lt;item&gt;78&lt;/item&gt;&lt;item&gt;132&lt;/item&gt;&lt;item&gt;144&lt;/item&gt;&lt;item&gt;146&lt;/item&gt;&lt;item&gt;156&lt;/item&gt;&lt;item&gt;158&lt;/item&gt;&lt;item&gt;161&lt;/item&gt;&lt;item&gt;165&lt;/item&gt;&lt;item&gt;194&lt;/item&gt;&lt;item&gt;198&lt;/item&gt;&lt;item&gt;247&lt;/item&gt;&lt;item&gt;251&lt;/item&gt;&lt;item&gt;273&lt;/item&gt;&lt;item&gt;330&lt;/item&gt;&lt;item&gt;534&lt;/item&gt;&lt;item&gt;815&lt;/item&gt;&lt;item&gt;823&lt;/item&gt;&lt;item&gt;839&lt;/item&gt;&lt;item&gt;840&lt;/item&gt;&lt;item&gt;842&lt;/item&gt;&lt;item&gt;843&lt;/item&gt;&lt;item&gt;865&lt;/item&gt;&lt;item&gt;874&lt;/item&gt;&lt;item&gt;885&lt;/item&gt;&lt;item&gt;888&lt;/item&gt;&lt;item&gt;889&lt;/item&gt;&lt;item&gt;891&lt;/item&gt;&lt;item&gt;908&lt;/item&gt;&lt;item&gt;911&lt;/item&gt;&lt;item&gt;913&lt;/item&gt;&lt;item&gt;914&lt;/item&gt;&lt;/record-ids&gt;&lt;/item&gt;&lt;/Libraries&gt;"/>
  </w:docVars>
  <w:rsids>
    <w:rsidRoot w:val="007D08DF"/>
    <w:rsid w:val="00001501"/>
    <w:rsid w:val="00001B2A"/>
    <w:rsid w:val="00002393"/>
    <w:rsid w:val="00002CE6"/>
    <w:rsid w:val="00006490"/>
    <w:rsid w:val="00006B89"/>
    <w:rsid w:val="000154D8"/>
    <w:rsid w:val="0002253C"/>
    <w:rsid w:val="00025604"/>
    <w:rsid w:val="000316EC"/>
    <w:rsid w:val="000329FC"/>
    <w:rsid w:val="000352DB"/>
    <w:rsid w:val="00036285"/>
    <w:rsid w:val="000407E3"/>
    <w:rsid w:val="00043490"/>
    <w:rsid w:val="0004355A"/>
    <w:rsid w:val="0004472F"/>
    <w:rsid w:val="00045B6B"/>
    <w:rsid w:val="00045B8E"/>
    <w:rsid w:val="00045C95"/>
    <w:rsid w:val="00046194"/>
    <w:rsid w:val="00046C73"/>
    <w:rsid w:val="00050627"/>
    <w:rsid w:val="00050C32"/>
    <w:rsid w:val="00051244"/>
    <w:rsid w:val="00053778"/>
    <w:rsid w:val="0006047F"/>
    <w:rsid w:val="0006171C"/>
    <w:rsid w:val="00061F88"/>
    <w:rsid w:val="0006378A"/>
    <w:rsid w:val="00063EE3"/>
    <w:rsid w:val="00063F8B"/>
    <w:rsid w:val="0006476F"/>
    <w:rsid w:val="00065BAA"/>
    <w:rsid w:val="00067AB3"/>
    <w:rsid w:val="00070A9C"/>
    <w:rsid w:val="00071B81"/>
    <w:rsid w:val="00074AE0"/>
    <w:rsid w:val="00077471"/>
    <w:rsid w:val="000777E3"/>
    <w:rsid w:val="00080C06"/>
    <w:rsid w:val="00082DDF"/>
    <w:rsid w:val="0008324B"/>
    <w:rsid w:val="000837D2"/>
    <w:rsid w:val="0008692C"/>
    <w:rsid w:val="0008702E"/>
    <w:rsid w:val="000908CC"/>
    <w:rsid w:val="00091221"/>
    <w:rsid w:val="00091403"/>
    <w:rsid w:val="0009232E"/>
    <w:rsid w:val="00095FBA"/>
    <w:rsid w:val="00095FDD"/>
    <w:rsid w:val="000966A7"/>
    <w:rsid w:val="000972D6"/>
    <w:rsid w:val="000A05F3"/>
    <w:rsid w:val="000A5906"/>
    <w:rsid w:val="000A61BE"/>
    <w:rsid w:val="000A6D7A"/>
    <w:rsid w:val="000A72BC"/>
    <w:rsid w:val="000A7AE1"/>
    <w:rsid w:val="000A7F6E"/>
    <w:rsid w:val="000B2D92"/>
    <w:rsid w:val="000B3973"/>
    <w:rsid w:val="000B4025"/>
    <w:rsid w:val="000B4E49"/>
    <w:rsid w:val="000B4E6A"/>
    <w:rsid w:val="000B5E04"/>
    <w:rsid w:val="000B6EC3"/>
    <w:rsid w:val="000B7B63"/>
    <w:rsid w:val="000C0209"/>
    <w:rsid w:val="000C1211"/>
    <w:rsid w:val="000C18A5"/>
    <w:rsid w:val="000C46D4"/>
    <w:rsid w:val="000C5DD8"/>
    <w:rsid w:val="000C69A7"/>
    <w:rsid w:val="000C6BA5"/>
    <w:rsid w:val="000C7759"/>
    <w:rsid w:val="000D0C03"/>
    <w:rsid w:val="000D0CE4"/>
    <w:rsid w:val="000D2B61"/>
    <w:rsid w:val="000D327A"/>
    <w:rsid w:val="000D3DD1"/>
    <w:rsid w:val="000D413B"/>
    <w:rsid w:val="000E1C61"/>
    <w:rsid w:val="000E282F"/>
    <w:rsid w:val="000E3ABA"/>
    <w:rsid w:val="000E471D"/>
    <w:rsid w:val="000E4E9E"/>
    <w:rsid w:val="000E6570"/>
    <w:rsid w:val="000E7F28"/>
    <w:rsid w:val="000F0743"/>
    <w:rsid w:val="000F0C58"/>
    <w:rsid w:val="000F4A22"/>
    <w:rsid w:val="000F4A80"/>
    <w:rsid w:val="000F4FEF"/>
    <w:rsid w:val="000F5EBE"/>
    <w:rsid w:val="000F6A41"/>
    <w:rsid w:val="00103037"/>
    <w:rsid w:val="00105DFB"/>
    <w:rsid w:val="00111D51"/>
    <w:rsid w:val="001142B5"/>
    <w:rsid w:val="00114643"/>
    <w:rsid w:val="00114B52"/>
    <w:rsid w:val="001158E1"/>
    <w:rsid w:val="00121CEB"/>
    <w:rsid w:val="0012222C"/>
    <w:rsid w:val="00122352"/>
    <w:rsid w:val="00123368"/>
    <w:rsid w:val="0012469B"/>
    <w:rsid w:val="001254AE"/>
    <w:rsid w:val="00127B8E"/>
    <w:rsid w:val="00127FAA"/>
    <w:rsid w:val="0014333A"/>
    <w:rsid w:val="0014396A"/>
    <w:rsid w:val="001456EA"/>
    <w:rsid w:val="001467AF"/>
    <w:rsid w:val="00147B85"/>
    <w:rsid w:val="001511D5"/>
    <w:rsid w:val="00152BD3"/>
    <w:rsid w:val="00152C85"/>
    <w:rsid w:val="00153CA1"/>
    <w:rsid w:val="001547EF"/>
    <w:rsid w:val="001551C1"/>
    <w:rsid w:val="0015547C"/>
    <w:rsid w:val="001558F9"/>
    <w:rsid w:val="00155F64"/>
    <w:rsid w:val="001579BA"/>
    <w:rsid w:val="0016357F"/>
    <w:rsid w:val="00164F51"/>
    <w:rsid w:val="00166289"/>
    <w:rsid w:val="0016657C"/>
    <w:rsid w:val="00167A50"/>
    <w:rsid w:val="00172285"/>
    <w:rsid w:val="00173438"/>
    <w:rsid w:val="00174A29"/>
    <w:rsid w:val="00175652"/>
    <w:rsid w:val="00177BC4"/>
    <w:rsid w:val="00180265"/>
    <w:rsid w:val="001818AD"/>
    <w:rsid w:val="00182DA9"/>
    <w:rsid w:val="001835FF"/>
    <w:rsid w:val="0018584B"/>
    <w:rsid w:val="00190C2E"/>
    <w:rsid w:val="00191345"/>
    <w:rsid w:val="00191EE8"/>
    <w:rsid w:val="0019329E"/>
    <w:rsid w:val="00194E9C"/>
    <w:rsid w:val="00195459"/>
    <w:rsid w:val="00196320"/>
    <w:rsid w:val="00196E92"/>
    <w:rsid w:val="001A024D"/>
    <w:rsid w:val="001A13FF"/>
    <w:rsid w:val="001A241E"/>
    <w:rsid w:val="001A63A9"/>
    <w:rsid w:val="001A7581"/>
    <w:rsid w:val="001A779A"/>
    <w:rsid w:val="001B0A5A"/>
    <w:rsid w:val="001B1FF1"/>
    <w:rsid w:val="001B21DB"/>
    <w:rsid w:val="001B3D5C"/>
    <w:rsid w:val="001B5136"/>
    <w:rsid w:val="001B5224"/>
    <w:rsid w:val="001B533B"/>
    <w:rsid w:val="001B6717"/>
    <w:rsid w:val="001B737B"/>
    <w:rsid w:val="001C1A43"/>
    <w:rsid w:val="001C27FC"/>
    <w:rsid w:val="001C44D7"/>
    <w:rsid w:val="001C4D72"/>
    <w:rsid w:val="001C584A"/>
    <w:rsid w:val="001C6A90"/>
    <w:rsid w:val="001C7C88"/>
    <w:rsid w:val="001D3773"/>
    <w:rsid w:val="001D5C3A"/>
    <w:rsid w:val="001D73F9"/>
    <w:rsid w:val="001E004F"/>
    <w:rsid w:val="001E0739"/>
    <w:rsid w:val="001E0B6E"/>
    <w:rsid w:val="001E304F"/>
    <w:rsid w:val="001E34F9"/>
    <w:rsid w:val="001E4560"/>
    <w:rsid w:val="001E48DD"/>
    <w:rsid w:val="001E4ECF"/>
    <w:rsid w:val="001E5E41"/>
    <w:rsid w:val="001E67AB"/>
    <w:rsid w:val="001E79B5"/>
    <w:rsid w:val="001F10E7"/>
    <w:rsid w:val="001F12AF"/>
    <w:rsid w:val="001F1320"/>
    <w:rsid w:val="001F2315"/>
    <w:rsid w:val="001F3BC3"/>
    <w:rsid w:val="001F49C6"/>
    <w:rsid w:val="001F5C50"/>
    <w:rsid w:val="001F67E5"/>
    <w:rsid w:val="001F79FF"/>
    <w:rsid w:val="0020053F"/>
    <w:rsid w:val="002029A4"/>
    <w:rsid w:val="00202FF4"/>
    <w:rsid w:val="002044B6"/>
    <w:rsid w:val="00207978"/>
    <w:rsid w:val="002106A7"/>
    <w:rsid w:val="002122F1"/>
    <w:rsid w:val="00212342"/>
    <w:rsid w:val="002171B8"/>
    <w:rsid w:val="002208C8"/>
    <w:rsid w:val="00220CE6"/>
    <w:rsid w:val="00221453"/>
    <w:rsid w:val="00221A6D"/>
    <w:rsid w:val="00222745"/>
    <w:rsid w:val="0022296A"/>
    <w:rsid w:val="00224A6A"/>
    <w:rsid w:val="0022631F"/>
    <w:rsid w:val="00226493"/>
    <w:rsid w:val="002269C7"/>
    <w:rsid w:val="00233262"/>
    <w:rsid w:val="00235601"/>
    <w:rsid w:val="00235AF6"/>
    <w:rsid w:val="00236B27"/>
    <w:rsid w:val="00236C0C"/>
    <w:rsid w:val="00236EBF"/>
    <w:rsid w:val="00237629"/>
    <w:rsid w:val="002377D1"/>
    <w:rsid w:val="00237D59"/>
    <w:rsid w:val="00240537"/>
    <w:rsid w:val="00240552"/>
    <w:rsid w:val="002405C9"/>
    <w:rsid w:val="00240F77"/>
    <w:rsid w:val="00241C03"/>
    <w:rsid w:val="00242225"/>
    <w:rsid w:val="00243E4F"/>
    <w:rsid w:val="00245141"/>
    <w:rsid w:val="00250941"/>
    <w:rsid w:val="002514D6"/>
    <w:rsid w:val="00253F7F"/>
    <w:rsid w:val="00254315"/>
    <w:rsid w:val="0025458D"/>
    <w:rsid w:val="00254D75"/>
    <w:rsid w:val="00254D9B"/>
    <w:rsid w:val="00256196"/>
    <w:rsid w:val="0025680B"/>
    <w:rsid w:val="00260105"/>
    <w:rsid w:val="0026068E"/>
    <w:rsid w:val="002607C5"/>
    <w:rsid w:val="0026144E"/>
    <w:rsid w:val="00262634"/>
    <w:rsid w:val="0026397E"/>
    <w:rsid w:val="00264E83"/>
    <w:rsid w:val="002658D1"/>
    <w:rsid w:val="00266D87"/>
    <w:rsid w:val="002671CE"/>
    <w:rsid w:val="0026730A"/>
    <w:rsid w:val="00272171"/>
    <w:rsid w:val="00272173"/>
    <w:rsid w:val="0027252C"/>
    <w:rsid w:val="00275B03"/>
    <w:rsid w:val="00275D3F"/>
    <w:rsid w:val="00275E19"/>
    <w:rsid w:val="00282F57"/>
    <w:rsid w:val="002837D0"/>
    <w:rsid w:val="00283836"/>
    <w:rsid w:val="00286B0E"/>
    <w:rsid w:val="00286D8A"/>
    <w:rsid w:val="002871AD"/>
    <w:rsid w:val="002912F1"/>
    <w:rsid w:val="00291892"/>
    <w:rsid w:val="00292D9C"/>
    <w:rsid w:val="00293A99"/>
    <w:rsid w:val="00294A48"/>
    <w:rsid w:val="002958E5"/>
    <w:rsid w:val="00295B70"/>
    <w:rsid w:val="00296D24"/>
    <w:rsid w:val="002979FC"/>
    <w:rsid w:val="002A03A1"/>
    <w:rsid w:val="002A356F"/>
    <w:rsid w:val="002A39A4"/>
    <w:rsid w:val="002A4A85"/>
    <w:rsid w:val="002A526A"/>
    <w:rsid w:val="002A53E9"/>
    <w:rsid w:val="002A5853"/>
    <w:rsid w:val="002A6A80"/>
    <w:rsid w:val="002A707E"/>
    <w:rsid w:val="002A7554"/>
    <w:rsid w:val="002B04CA"/>
    <w:rsid w:val="002B11A4"/>
    <w:rsid w:val="002B1502"/>
    <w:rsid w:val="002B3DE1"/>
    <w:rsid w:val="002B460F"/>
    <w:rsid w:val="002B5CFE"/>
    <w:rsid w:val="002B5DA4"/>
    <w:rsid w:val="002C0051"/>
    <w:rsid w:val="002C4C94"/>
    <w:rsid w:val="002C641C"/>
    <w:rsid w:val="002C6FEC"/>
    <w:rsid w:val="002D0BBB"/>
    <w:rsid w:val="002D2656"/>
    <w:rsid w:val="002D3977"/>
    <w:rsid w:val="002D4AE4"/>
    <w:rsid w:val="002D5707"/>
    <w:rsid w:val="002D663D"/>
    <w:rsid w:val="002D6AF3"/>
    <w:rsid w:val="002E10D8"/>
    <w:rsid w:val="002E35ED"/>
    <w:rsid w:val="002E6168"/>
    <w:rsid w:val="002E61DD"/>
    <w:rsid w:val="002E6926"/>
    <w:rsid w:val="002F3A0A"/>
    <w:rsid w:val="002F3B9F"/>
    <w:rsid w:val="002F4299"/>
    <w:rsid w:val="002F4D7F"/>
    <w:rsid w:val="002F7CC7"/>
    <w:rsid w:val="003005C8"/>
    <w:rsid w:val="00300704"/>
    <w:rsid w:val="00303B71"/>
    <w:rsid w:val="00307E29"/>
    <w:rsid w:val="0031025C"/>
    <w:rsid w:val="0031121C"/>
    <w:rsid w:val="00312FC5"/>
    <w:rsid w:val="00314746"/>
    <w:rsid w:val="00316096"/>
    <w:rsid w:val="003162FC"/>
    <w:rsid w:val="00316FF1"/>
    <w:rsid w:val="00317C3A"/>
    <w:rsid w:val="0032104D"/>
    <w:rsid w:val="00321713"/>
    <w:rsid w:val="003259BE"/>
    <w:rsid w:val="003264F6"/>
    <w:rsid w:val="0032688A"/>
    <w:rsid w:val="003300D4"/>
    <w:rsid w:val="00331B6C"/>
    <w:rsid w:val="00332CE6"/>
    <w:rsid w:val="00333CE5"/>
    <w:rsid w:val="00336C7C"/>
    <w:rsid w:val="00337C15"/>
    <w:rsid w:val="00337DE3"/>
    <w:rsid w:val="003408C0"/>
    <w:rsid w:val="003409D2"/>
    <w:rsid w:val="003415DA"/>
    <w:rsid w:val="003432DE"/>
    <w:rsid w:val="00344CBC"/>
    <w:rsid w:val="00345462"/>
    <w:rsid w:val="003460DD"/>
    <w:rsid w:val="003501A4"/>
    <w:rsid w:val="003507E6"/>
    <w:rsid w:val="00351455"/>
    <w:rsid w:val="003516AA"/>
    <w:rsid w:val="00351CDF"/>
    <w:rsid w:val="00352E81"/>
    <w:rsid w:val="00354FA1"/>
    <w:rsid w:val="00356833"/>
    <w:rsid w:val="003603EE"/>
    <w:rsid w:val="003603F5"/>
    <w:rsid w:val="00362522"/>
    <w:rsid w:val="00362641"/>
    <w:rsid w:val="00365562"/>
    <w:rsid w:val="00365ED4"/>
    <w:rsid w:val="003665AD"/>
    <w:rsid w:val="00366EC5"/>
    <w:rsid w:val="00367EAD"/>
    <w:rsid w:val="003738CA"/>
    <w:rsid w:val="00374D53"/>
    <w:rsid w:val="00375982"/>
    <w:rsid w:val="00376326"/>
    <w:rsid w:val="003772B2"/>
    <w:rsid w:val="00377DD1"/>
    <w:rsid w:val="00377E80"/>
    <w:rsid w:val="003812B4"/>
    <w:rsid w:val="00381DA9"/>
    <w:rsid w:val="003845A1"/>
    <w:rsid w:val="003862C3"/>
    <w:rsid w:val="0038687C"/>
    <w:rsid w:val="00386B64"/>
    <w:rsid w:val="00386CF7"/>
    <w:rsid w:val="00390B00"/>
    <w:rsid w:val="003913AA"/>
    <w:rsid w:val="00391C3E"/>
    <w:rsid w:val="003921CD"/>
    <w:rsid w:val="00392431"/>
    <w:rsid w:val="003950C6"/>
    <w:rsid w:val="00395167"/>
    <w:rsid w:val="003957EF"/>
    <w:rsid w:val="003A069F"/>
    <w:rsid w:val="003A0CA7"/>
    <w:rsid w:val="003A1631"/>
    <w:rsid w:val="003A3E39"/>
    <w:rsid w:val="003A489E"/>
    <w:rsid w:val="003A4C39"/>
    <w:rsid w:val="003A57D1"/>
    <w:rsid w:val="003A736B"/>
    <w:rsid w:val="003B3C92"/>
    <w:rsid w:val="003B494E"/>
    <w:rsid w:val="003C1152"/>
    <w:rsid w:val="003C3D4B"/>
    <w:rsid w:val="003C6815"/>
    <w:rsid w:val="003C7847"/>
    <w:rsid w:val="003D18F3"/>
    <w:rsid w:val="003D385C"/>
    <w:rsid w:val="003D5519"/>
    <w:rsid w:val="003D60FD"/>
    <w:rsid w:val="003D6933"/>
    <w:rsid w:val="003D753C"/>
    <w:rsid w:val="003E1375"/>
    <w:rsid w:val="003E492E"/>
    <w:rsid w:val="003E493F"/>
    <w:rsid w:val="003E6425"/>
    <w:rsid w:val="003E658B"/>
    <w:rsid w:val="003F0BF0"/>
    <w:rsid w:val="003F3058"/>
    <w:rsid w:val="003F6085"/>
    <w:rsid w:val="003F6D87"/>
    <w:rsid w:val="003F784E"/>
    <w:rsid w:val="003F7CB1"/>
    <w:rsid w:val="00400F99"/>
    <w:rsid w:val="004013D0"/>
    <w:rsid w:val="00401905"/>
    <w:rsid w:val="00401A09"/>
    <w:rsid w:val="0040242D"/>
    <w:rsid w:val="00403395"/>
    <w:rsid w:val="00403A55"/>
    <w:rsid w:val="00404342"/>
    <w:rsid w:val="004053C7"/>
    <w:rsid w:val="0041133F"/>
    <w:rsid w:val="00411B12"/>
    <w:rsid w:val="00412EEE"/>
    <w:rsid w:val="00413777"/>
    <w:rsid w:val="00416897"/>
    <w:rsid w:val="00417E05"/>
    <w:rsid w:val="00420D9C"/>
    <w:rsid w:val="00421DCB"/>
    <w:rsid w:val="004221E0"/>
    <w:rsid w:val="00422315"/>
    <w:rsid w:val="00422CA4"/>
    <w:rsid w:val="00425A8C"/>
    <w:rsid w:val="00426B04"/>
    <w:rsid w:val="00430854"/>
    <w:rsid w:val="004311A5"/>
    <w:rsid w:val="00436F2D"/>
    <w:rsid w:val="0043797A"/>
    <w:rsid w:val="00440C90"/>
    <w:rsid w:val="0044592E"/>
    <w:rsid w:val="00447112"/>
    <w:rsid w:val="004471E1"/>
    <w:rsid w:val="00452DF5"/>
    <w:rsid w:val="00453783"/>
    <w:rsid w:val="00455EFE"/>
    <w:rsid w:val="004562E5"/>
    <w:rsid w:val="00456D25"/>
    <w:rsid w:val="00457089"/>
    <w:rsid w:val="0045738D"/>
    <w:rsid w:val="00461CAA"/>
    <w:rsid w:val="00461E5F"/>
    <w:rsid w:val="004633A8"/>
    <w:rsid w:val="00466A39"/>
    <w:rsid w:val="004670BA"/>
    <w:rsid w:val="00471BE7"/>
    <w:rsid w:val="00471CD3"/>
    <w:rsid w:val="00471EAB"/>
    <w:rsid w:val="00475E9D"/>
    <w:rsid w:val="004764AC"/>
    <w:rsid w:val="004771BC"/>
    <w:rsid w:val="00477D5C"/>
    <w:rsid w:val="004822D9"/>
    <w:rsid w:val="0048374C"/>
    <w:rsid w:val="00485EFA"/>
    <w:rsid w:val="00486076"/>
    <w:rsid w:val="004863F1"/>
    <w:rsid w:val="00492588"/>
    <w:rsid w:val="00496A40"/>
    <w:rsid w:val="004A0FF9"/>
    <w:rsid w:val="004A3EAE"/>
    <w:rsid w:val="004A4BE0"/>
    <w:rsid w:val="004A57AD"/>
    <w:rsid w:val="004A7FF9"/>
    <w:rsid w:val="004B2FA5"/>
    <w:rsid w:val="004B3FD2"/>
    <w:rsid w:val="004B425C"/>
    <w:rsid w:val="004B438C"/>
    <w:rsid w:val="004B4DC7"/>
    <w:rsid w:val="004B6C6A"/>
    <w:rsid w:val="004B757F"/>
    <w:rsid w:val="004B78BE"/>
    <w:rsid w:val="004C043C"/>
    <w:rsid w:val="004C0C5A"/>
    <w:rsid w:val="004C5C82"/>
    <w:rsid w:val="004C6CCD"/>
    <w:rsid w:val="004C701D"/>
    <w:rsid w:val="004C705E"/>
    <w:rsid w:val="004C79EA"/>
    <w:rsid w:val="004C7BD7"/>
    <w:rsid w:val="004D4E81"/>
    <w:rsid w:val="004D55A8"/>
    <w:rsid w:val="004D591D"/>
    <w:rsid w:val="004D797E"/>
    <w:rsid w:val="004E0ACA"/>
    <w:rsid w:val="004E2AC3"/>
    <w:rsid w:val="004E33B4"/>
    <w:rsid w:val="004E352C"/>
    <w:rsid w:val="004E53A2"/>
    <w:rsid w:val="004E5A4E"/>
    <w:rsid w:val="004E686E"/>
    <w:rsid w:val="004F0144"/>
    <w:rsid w:val="004F6AA7"/>
    <w:rsid w:val="004F7153"/>
    <w:rsid w:val="00501532"/>
    <w:rsid w:val="00502DD7"/>
    <w:rsid w:val="00503156"/>
    <w:rsid w:val="005038C0"/>
    <w:rsid w:val="00504B48"/>
    <w:rsid w:val="005052B0"/>
    <w:rsid w:val="0050597D"/>
    <w:rsid w:val="0050757D"/>
    <w:rsid w:val="00507661"/>
    <w:rsid w:val="00507B26"/>
    <w:rsid w:val="00510A44"/>
    <w:rsid w:val="0051206C"/>
    <w:rsid w:val="00514D54"/>
    <w:rsid w:val="00514F17"/>
    <w:rsid w:val="00515F4E"/>
    <w:rsid w:val="00520254"/>
    <w:rsid w:val="005206D7"/>
    <w:rsid w:val="00520ED7"/>
    <w:rsid w:val="005252A2"/>
    <w:rsid w:val="00525899"/>
    <w:rsid w:val="00526B50"/>
    <w:rsid w:val="0053509E"/>
    <w:rsid w:val="005351E1"/>
    <w:rsid w:val="00535BC8"/>
    <w:rsid w:val="0054111B"/>
    <w:rsid w:val="00542693"/>
    <w:rsid w:val="00542861"/>
    <w:rsid w:val="00543E85"/>
    <w:rsid w:val="0054736B"/>
    <w:rsid w:val="005511CF"/>
    <w:rsid w:val="0055158B"/>
    <w:rsid w:val="005528C2"/>
    <w:rsid w:val="005531F9"/>
    <w:rsid w:val="00553474"/>
    <w:rsid w:val="005534E4"/>
    <w:rsid w:val="005536BD"/>
    <w:rsid w:val="0055553D"/>
    <w:rsid w:val="00556269"/>
    <w:rsid w:val="00556817"/>
    <w:rsid w:val="00560035"/>
    <w:rsid w:val="00563F34"/>
    <w:rsid w:val="00570135"/>
    <w:rsid w:val="00574A35"/>
    <w:rsid w:val="005757AB"/>
    <w:rsid w:val="005771A9"/>
    <w:rsid w:val="005817B8"/>
    <w:rsid w:val="005819FD"/>
    <w:rsid w:val="00582286"/>
    <w:rsid w:val="00583BE9"/>
    <w:rsid w:val="005850F8"/>
    <w:rsid w:val="00590879"/>
    <w:rsid w:val="005909C8"/>
    <w:rsid w:val="005917F5"/>
    <w:rsid w:val="00591A25"/>
    <w:rsid w:val="005922E4"/>
    <w:rsid w:val="00592C2C"/>
    <w:rsid w:val="00593188"/>
    <w:rsid w:val="00593565"/>
    <w:rsid w:val="00593ABF"/>
    <w:rsid w:val="005942FE"/>
    <w:rsid w:val="00594A2C"/>
    <w:rsid w:val="00595D4C"/>
    <w:rsid w:val="005A0228"/>
    <w:rsid w:val="005A0731"/>
    <w:rsid w:val="005A1CB1"/>
    <w:rsid w:val="005A42CA"/>
    <w:rsid w:val="005A5459"/>
    <w:rsid w:val="005A6A71"/>
    <w:rsid w:val="005A7313"/>
    <w:rsid w:val="005B1D1E"/>
    <w:rsid w:val="005B2663"/>
    <w:rsid w:val="005B2E9E"/>
    <w:rsid w:val="005B3824"/>
    <w:rsid w:val="005B4751"/>
    <w:rsid w:val="005B5A83"/>
    <w:rsid w:val="005B6950"/>
    <w:rsid w:val="005C07A1"/>
    <w:rsid w:val="005C08C6"/>
    <w:rsid w:val="005C5BBE"/>
    <w:rsid w:val="005C7B14"/>
    <w:rsid w:val="005D0B7B"/>
    <w:rsid w:val="005D1D70"/>
    <w:rsid w:val="005D26DB"/>
    <w:rsid w:val="005D5F51"/>
    <w:rsid w:val="005E0388"/>
    <w:rsid w:val="005E05CE"/>
    <w:rsid w:val="005E0BCE"/>
    <w:rsid w:val="005E2392"/>
    <w:rsid w:val="005E24C4"/>
    <w:rsid w:val="005E2C9B"/>
    <w:rsid w:val="005E571E"/>
    <w:rsid w:val="005E63F8"/>
    <w:rsid w:val="005F050A"/>
    <w:rsid w:val="005F06ED"/>
    <w:rsid w:val="005F1752"/>
    <w:rsid w:val="005F1A10"/>
    <w:rsid w:val="005F1F34"/>
    <w:rsid w:val="005F2D28"/>
    <w:rsid w:val="005F5DE4"/>
    <w:rsid w:val="0060081F"/>
    <w:rsid w:val="006010BB"/>
    <w:rsid w:val="006012F4"/>
    <w:rsid w:val="006015A2"/>
    <w:rsid w:val="00602363"/>
    <w:rsid w:val="0060631A"/>
    <w:rsid w:val="006076B4"/>
    <w:rsid w:val="00614172"/>
    <w:rsid w:val="00614ACA"/>
    <w:rsid w:val="00615598"/>
    <w:rsid w:val="00615CDA"/>
    <w:rsid w:val="00620E2B"/>
    <w:rsid w:val="00620F03"/>
    <w:rsid w:val="00621C0A"/>
    <w:rsid w:val="006235EB"/>
    <w:rsid w:val="006236A7"/>
    <w:rsid w:val="0062445A"/>
    <w:rsid w:val="0062445E"/>
    <w:rsid w:val="006260C8"/>
    <w:rsid w:val="0062716D"/>
    <w:rsid w:val="00627E7E"/>
    <w:rsid w:val="006301DB"/>
    <w:rsid w:val="00630C25"/>
    <w:rsid w:val="0063381A"/>
    <w:rsid w:val="00633FC0"/>
    <w:rsid w:val="0063511E"/>
    <w:rsid w:val="006353AA"/>
    <w:rsid w:val="00635984"/>
    <w:rsid w:val="00635F28"/>
    <w:rsid w:val="006367EF"/>
    <w:rsid w:val="00637803"/>
    <w:rsid w:val="006400CD"/>
    <w:rsid w:val="00640762"/>
    <w:rsid w:val="00640B0C"/>
    <w:rsid w:val="00642672"/>
    <w:rsid w:val="00642720"/>
    <w:rsid w:val="00647114"/>
    <w:rsid w:val="00647784"/>
    <w:rsid w:val="00651506"/>
    <w:rsid w:val="00652AEA"/>
    <w:rsid w:val="00652EB4"/>
    <w:rsid w:val="006546B5"/>
    <w:rsid w:val="00654DC5"/>
    <w:rsid w:val="006555D8"/>
    <w:rsid w:val="00655F10"/>
    <w:rsid w:val="0065609A"/>
    <w:rsid w:val="00656392"/>
    <w:rsid w:val="00660305"/>
    <w:rsid w:val="00660372"/>
    <w:rsid w:val="00660A3D"/>
    <w:rsid w:val="006615AD"/>
    <w:rsid w:val="00665437"/>
    <w:rsid w:val="0067241C"/>
    <w:rsid w:val="00672762"/>
    <w:rsid w:val="00672B5B"/>
    <w:rsid w:val="00674513"/>
    <w:rsid w:val="00675318"/>
    <w:rsid w:val="0067567E"/>
    <w:rsid w:val="00675B9B"/>
    <w:rsid w:val="00677BBB"/>
    <w:rsid w:val="00680BDA"/>
    <w:rsid w:val="00682DB9"/>
    <w:rsid w:val="00683621"/>
    <w:rsid w:val="0068377C"/>
    <w:rsid w:val="00683F65"/>
    <w:rsid w:val="00685949"/>
    <w:rsid w:val="006860E9"/>
    <w:rsid w:val="006867C9"/>
    <w:rsid w:val="00686AFA"/>
    <w:rsid w:val="00691E69"/>
    <w:rsid w:val="006939CA"/>
    <w:rsid w:val="006966C7"/>
    <w:rsid w:val="00697191"/>
    <w:rsid w:val="00697D81"/>
    <w:rsid w:val="006A05F5"/>
    <w:rsid w:val="006A28D6"/>
    <w:rsid w:val="006A5D22"/>
    <w:rsid w:val="006A5D85"/>
    <w:rsid w:val="006A7C89"/>
    <w:rsid w:val="006A7DCF"/>
    <w:rsid w:val="006B0166"/>
    <w:rsid w:val="006B0657"/>
    <w:rsid w:val="006B0BA3"/>
    <w:rsid w:val="006B1631"/>
    <w:rsid w:val="006B24F1"/>
    <w:rsid w:val="006B375C"/>
    <w:rsid w:val="006B46AE"/>
    <w:rsid w:val="006B5398"/>
    <w:rsid w:val="006C0130"/>
    <w:rsid w:val="006C0DFC"/>
    <w:rsid w:val="006C5A64"/>
    <w:rsid w:val="006C6384"/>
    <w:rsid w:val="006C6426"/>
    <w:rsid w:val="006D050C"/>
    <w:rsid w:val="006D36CE"/>
    <w:rsid w:val="006E13E0"/>
    <w:rsid w:val="006E46EB"/>
    <w:rsid w:val="006E536B"/>
    <w:rsid w:val="006F025F"/>
    <w:rsid w:val="006F033B"/>
    <w:rsid w:val="006F0FE7"/>
    <w:rsid w:val="006F1350"/>
    <w:rsid w:val="006F1390"/>
    <w:rsid w:val="006F2216"/>
    <w:rsid w:val="006F3E77"/>
    <w:rsid w:val="006F41F7"/>
    <w:rsid w:val="006F5D50"/>
    <w:rsid w:val="006F73AC"/>
    <w:rsid w:val="006F7844"/>
    <w:rsid w:val="006F7F45"/>
    <w:rsid w:val="00700C62"/>
    <w:rsid w:val="00702773"/>
    <w:rsid w:val="00703D8D"/>
    <w:rsid w:val="00704258"/>
    <w:rsid w:val="007046C2"/>
    <w:rsid w:val="00705320"/>
    <w:rsid w:val="0070556B"/>
    <w:rsid w:val="00706528"/>
    <w:rsid w:val="00706BF0"/>
    <w:rsid w:val="007111AC"/>
    <w:rsid w:val="007114F4"/>
    <w:rsid w:val="00712B42"/>
    <w:rsid w:val="007138C2"/>
    <w:rsid w:val="007139D0"/>
    <w:rsid w:val="00713AF5"/>
    <w:rsid w:val="00714426"/>
    <w:rsid w:val="0071599F"/>
    <w:rsid w:val="00716648"/>
    <w:rsid w:val="00717A7C"/>
    <w:rsid w:val="0072353A"/>
    <w:rsid w:val="00723A0D"/>
    <w:rsid w:val="00723EE5"/>
    <w:rsid w:val="007244E8"/>
    <w:rsid w:val="00725566"/>
    <w:rsid w:val="0072610A"/>
    <w:rsid w:val="00730564"/>
    <w:rsid w:val="00730F23"/>
    <w:rsid w:val="0073285E"/>
    <w:rsid w:val="00732C85"/>
    <w:rsid w:val="00733B40"/>
    <w:rsid w:val="00734EF9"/>
    <w:rsid w:val="007355DC"/>
    <w:rsid w:val="0073791C"/>
    <w:rsid w:val="007405A0"/>
    <w:rsid w:val="00741188"/>
    <w:rsid w:val="0074356A"/>
    <w:rsid w:val="00746335"/>
    <w:rsid w:val="00751731"/>
    <w:rsid w:val="00754963"/>
    <w:rsid w:val="00755DAA"/>
    <w:rsid w:val="00757407"/>
    <w:rsid w:val="00757A92"/>
    <w:rsid w:val="0076038C"/>
    <w:rsid w:val="007613BE"/>
    <w:rsid w:val="007621EF"/>
    <w:rsid w:val="00764E7C"/>
    <w:rsid w:val="00766779"/>
    <w:rsid w:val="00767547"/>
    <w:rsid w:val="00767825"/>
    <w:rsid w:val="007701D7"/>
    <w:rsid w:val="00770578"/>
    <w:rsid w:val="00770A0B"/>
    <w:rsid w:val="00771FA0"/>
    <w:rsid w:val="00772777"/>
    <w:rsid w:val="00772969"/>
    <w:rsid w:val="00774F2E"/>
    <w:rsid w:val="00775BA0"/>
    <w:rsid w:val="00781092"/>
    <w:rsid w:val="00781D2A"/>
    <w:rsid w:val="00781D8E"/>
    <w:rsid w:val="00783097"/>
    <w:rsid w:val="00783275"/>
    <w:rsid w:val="00783749"/>
    <w:rsid w:val="00785674"/>
    <w:rsid w:val="007877A2"/>
    <w:rsid w:val="007900BF"/>
    <w:rsid w:val="0079075F"/>
    <w:rsid w:val="0079094E"/>
    <w:rsid w:val="007929E3"/>
    <w:rsid w:val="00792F24"/>
    <w:rsid w:val="007941ED"/>
    <w:rsid w:val="00796448"/>
    <w:rsid w:val="007970B1"/>
    <w:rsid w:val="007A0459"/>
    <w:rsid w:val="007A0C0E"/>
    <w:rsid w:val="007A1EEB"/>
    <w:rsid w:val="007A3615"/>
    <w:rsid w:val="007A4266"/>
    <w:rsid w:val="007A49B1"/>
    <w:rsid w:val="007A4D70"/>
    <w:rsid w:val="007A6352"/>
    <w:rsid w:val="007B0169"/>
    <w:rsid w:val="007B0AED"/>
    <w:rsid w:val="007B43E1"/>
    <w:rsid w:val="007B64A4"/>
    <w:rsid w:val="007B744B"/>
    <w:rsid w:val="007B7CCA"/>
    <w:rsid w:val="007C02D8"/>
    <w:rsid w:val="007C0D25"/>
    <w:rsid w:val="007C0EA0"/>
    <w:rsid w:val="007C169D"/>
    <w:rsid w:val="007C2019"/>
    <w:rsid w:val="007C5A70"/>
    <w:rsid w:val="007C684D"/>
    <w:rsid w:val="007C6BEB"/>
    <w:rsid w:val="007D0344"/>
    <w:rsid w:val="007D08DF"/>
    <w:rsid w:val="007D3651"/>
    <w:rsid w:val="007D39CA"/>
    <w:rsid w:val="007D4ADE"/>
    <w:rsid w:val="007D4EC2"/>
    <w:rsid w:val="007D6AE2"/>
    <w:rsid w:val="007E02A9"/>
    <w:rsid w:val="007E0680"/>
    <w:rsid w:val="007E0DC8"/>
    <w:rsid w:val="007E189C"/>
    <w:rsid w:val="007E34D2"/>
    <w:rsid w:val="007E38B0"/>
    <w:rsid w:val="007E39FF"/>
    <w:rsid w:val="007E42C3"/>
    <w:rsid w:val="007E5264"/>
    <w:rsid w:val="007E65C5"/>
    <w:rsid w:val="007F023E"/>
    <w:rsid w:val="007F0872"/>
    <w:rsid w:val="007F268F"/>
    <w:rsid w:val="007F3A9E"/>
    <w:rsid w:val="007F50DF"/>
    <w:rsid w:val="0080040C"/>
    <w:rsid w:val="00800583"/>
    <w:rsid w:val="00802689"/>
    <w:rsid w:val="008032C3"/>
    <w:rsid w:val="008036A1"/>
    <w:rsid w:val="008064A9"/>
    <w:rsid w:val="008066FA"/>
    <w:rsid w:val="008072E1"/>
    <w:rsid w:val="0081186D"/>
    <w:rsid w:val="0081313C"/>
    <w:rsid w:val="00814315"/>
    <w:rsid w:val="00814417"/>
    <w:rsid w:val="00815186"/>
    <w:rsid w:val="00815D28"/>
    <w:rsid w:val="008163ED"/>
    <w:rsid w:val="00816524"/>
    <w:rsid w:val="008169D7"/>
    <w:rsid w:val="0081733A"/>
    <w:rsid w:val="00817D53"/>
    <w:rsid w:val="008202CB"/>
    <w:rsid w:val="00822D01"/>
    <w:rsid w:val="00825BB8"/>
    <w:rsid w:val="0083047B"/>
    <w:rsid w:val="00830ED6"/>
    <w:rsid w:val="00833AD5"/>
    <w:rsid w:val="00834088"/>
    <w:rsid w:val="00834333"/>
    <w:rsid w:val="00834DBE"/>
    <w:rsid w:val="00835C20"/>
    <w:rsid w:val="00836750"/>
    <w:rsid w:val="00837BD8"/>
    <w:rsid w:val="0084377F"/>
    <w:rsid w:val="00843A4F"/>
    <w:rsid w:val="0084423C"/>
    <w:rsid w:val="00845CCB"/>
    <w:rsid w:val="00845D7E"/>
    <w:rsid w:val="00846B2C"/>
    <w:rsid w:val="00846EB4"/>
    <w:rsid w:val="0085121E"/>
    <w:rsid w:val="008536BD"/>
    <w:rsid w:val="00854B3C"/>
    <w:rsid w:val="00855942"/>
    <w:rsid w:val="00855F1E"/>
    <w:rsid w:val="008561EA"/>
    <w:rsid w:val="00861449"/>
    <w:rsid w:val="0086200A"/>
    <w:rsid w:val="0086243D"/>
    <w:rsid w:val="00862589"/>
    <w:rsid w:val="0086320A"/>
    <w:rsid w:val="00866964"/>
    <w:rsid w:val="00867852"/>
    <w:rsid w:val="00870A67"/>
    <w:rsid w:val="008734F8"/>
    <w:rsid w:val="00873927"/>
    <w:rsid w:val="00873D47"/>
    <w:rsid w:val="00873F23"/>
    <w:rsid w:val="008740E9"/>
    <w:rsid w:val="0087427A"/>
    <w:rsid w:val="00874F01"/>
    <w:rsid w:val="00875C1B"/>
    <w:rsid w:val="00876580"/>
    <w:rsid w:val="00876D54"/>
    <w:rsid w:val="0088349C"/>
    <w:rsid w:val="0088508F"/>
    <w:rsid w:val="0089027F"/>
    <w:rsid w:val="0089175F"/>
    <w:rsid w:val="008A142D"/>
    <w:rsid w:val="008A206C"/>
    <w:rsid w:val="008A33D9"/>
    <w:rsid w:val="008A364E"/>
    <w:rsid w:val="008A3874"/>
    <w:rsid w:val="008A3FC3"/>
    <w:rsid w:val="008A49D1"/>
    <w:rsid w:val="008A5B50"/>
    <w:rsid w:val="008B294E"/>
    <w:rsid w:val="008B347F"/>
    <w:rsid w:val="008B43EC"/>
    <w:rsid w:val="008B529C"/>
    <w:rsid w:val="008B5AAD"/>
    <w:rsid w:val="008C3DFF"/>
    <w:rsid w:val="008C409E"/>
    <w:rsid w:val="008C6D45"/>
    <w:rsid w:val="008D01B8"/>
    <w:rsid w:val="008D20CD"/>
    <w:rsid w:val="008D2A7C"/>
    <w:rsid w:val="008D4EA8"/>
    <w:rsid w:val="008D528A"/>
    <w:rsid w:val="008D6366"/>
    <w:rsid w:val="008D78AB"/>
    <w:rsid w:val="008E1189"/>
    <w:rsid w:val="008E123F"/>
    <w:rsid w:val="008E1C4C"/>
    <w:rsid w:val="008E3FAB"/>
    <w:rsid w:val="008E5C6A"/>
    <w:rsid w:val="008F0F77"/>
    <w:rsid w:val="008F100F"/>
    <w:rsid w:val="008F348F"/>
    <w:rsid w:val="008F3AB0"/>
    <w:rsid w:val="008F4A50"/>
    <w:rsid w:val="008F686E"/>
    <w:rsid w:val="008F7526"/>
    <w:rsid w:val="00902BBA"/>
    <w:rsid w:val="009042B9"/>
    <w:rsid w:val="009055F5"/>
    <w:rsid w:val="00905CF6"/>
    <w:rsid w:val="00911199"/>
    <w:rsid w:val="00912166"/>
    <w:rsid w:val="009122C8"/>
    <w:rsid w:val="00912C89"/>
    <w:rsid w:val="00912F08"/>
    <w:rsid w:val="0091360C"/>
    <w:rsid w:val="00913A1D"/>
    <w:rsid w:val="009168FA"/>
    <w:rsid w:val="00917282"/>
    <w:rsid w:val="00922BBB"/>
    <w:rsid w:val="0092461F"/>
    <w:rsid w:val="00925C5B"/>
    <w:rsid w:val="00930B32"/>
    <w:rsid w:val="009311D6"/>
    <w:rsid w:val="00931817"/>
    <w:rsid w:val="0093254A"/>
    <w:rsid w:val="00933AB6"/>
    <w:rsid w:val="00934DB8"/>
    <w:rsid w:val="00934EFB"/>
    <w:rsid w:val="0093599E"/>
    <w:rsid w:val="00937F7F"/>
    <w:rsid w:val="00940E29"/>
    <w:rsid w:val="00941CAC"/>
    <w:rsid w:val="00943997"/>
    <w:rsid w:val="00945016"/>
    <w:rsid w:val="00952260"/>
    <w:rsid w:val="0095457D"/>
    <w:rsid w:val="009545AB"/>
    <w:rsid w:val="0095718B"/>
    <w:rsid w:val="0095780F"/>
    <w:rsid w:val="00963078"/>
    <w:rsid w:val="00963765"/>
    <w:rsid w:val="00963935"/>
    <w:rsid w:val="00965739"/>
    <w:rsid w:val="0097382E"/>
    <w:rsid w:val="00973D41"/>
    <w:rsid w:val="00975BB9"/>
    <w:rsid w:val="009767EA"/>
    <w:rsid w:val="009834BA"/>
    <w:rsid w:val="0099049E"/>
    <w:rsid w:val="00990809"/>
    <w:rsid w:val="0099182A"/>
    <w:rsid w:val="00991BE0"/>
    <w:rsid w:val="00991FD4"/>
    <w:rsid w:val="00992F69"/>
    <w:rsid w:val="00993BB8"/>
    <w:rsid w:val="0099545C"/>
    <w:rsid w:val="00995F77"/>
    <w:rsid w:val="0099644E"/>
    <w:rsid w:val="009A23F5"/>
    <w:rsid w:val="009A2A67"/>
    <w:rsid w:val="009A4DBB"/>
    <w:rsid w:val="009A69E2"/>
    <w:rsid w:val="009B0DE4"/>
    <w:rsid w:val="009B1EEC"/>
    <w:rsid w:val="009B2B41"/>
    <w:rsid w:val="009B2F26"/>
    <w:rsid w:val="009B3151"/>
    <w:rsid w:val="009B4537"/>
    <w:rsid w:val="009B4B9C"/>
    <w:rsid w:val="009B5861"/>
    <w:rsid w:val="009B58A2"/>
    <w:rsid w:val="009B71EB"/>
    <w:rsid w:val="009B7A7B"/>
    <w:rsid w:val="009B7D9F"/>
    <w:rsid w:val="009C1E6A"/>
    <w:rsid w:val="009C46C7"/>
    <w:rsid w:val="009C53D0"/>
    <w:rsid w:val="009C73B5"/>
    <w:rsid w:val="009C75D8"/>
    <w:rsid w:val="009C7A5F"/>
    <w:rsid w:val="009D17D5"/>
    <w:rsid w:val="009D1A8D"/>
    <w:rsid w:val="009D1D40"/>
    <w:rsid w:val="009D213A"/>
    <w:rsid w:val="009D3226"/>
    <w:rsid w:val="009D3659"/>
    <w:rsid w:val="009D4227"/>
    <w:rsid w:val="009D45DC"/>
    <w:rsid w:val="009D5195"/>
    <w:rsid w:val="009D557E"/>
    <w:rsid w:val="009D7242"/>
    <w:rsid w:val="009E1876"/>
    <w:rsid w:val="009E2A51"/>
    <w:rsid w:val="009E4686"/>
    <w:rsid w:val="009E564D"/>
    <w:rsid w:val="009E5987"/>
    <w:rsid w:val="009E71E9"/>
    <w:rsid w:val="009F20C9"/>
    <w:rsid w:val="009F4C10"/>
    <w:rsid w:val="009F6093"/>
    <w:rsid w:val="009F67FE"/>
    <w:rsid w:val="009F7695"/>
    <w:rsid w:val="00A00602"/>
    <w:rsid w:val="00A00932"/>
    <w:rsid w:val="00A0202A"/>
    <w:rsid w:val="00A020EB"/>
    <w:rsid w:val="00A0435B"/>
    <w:rsid w:val="00A045F7"/>
    <w:rsid w:val="00A0584D"/>
    <w:rsid w:val="00A05A5D"/>
    <w:rsid w:val="00A067EA"/>
    <w:rsid w:val="00A0709C"/>
    <w:rsid w:val="00A1103F"/>
    <w:rsid w:val="00A114FB"/>
    <w:rsid w:val="00A12DA3"/>
    <w:rsid w:val="00A1481B"/>
    <w:rsid w:val="00A1540A"/>
    <w:rsid w:val="00A15924"/>
    <w:rsid w:val="00A204A4"/>
    <w:rsid w:val="00A221C4"/>
    <w:rsid w:val="00A265D6"/>
    <w:rsid w:val="00A26BEC"/>
    <w:rsid w:val="00A32210"/>
    <w:rsid w:val="00A3265F"/>
    <w:rsid w:val="00A327B9"/>
    <w:rsid w:val="00A34F33"/>
    <w:rsid w:val="00A35907"/>
    <w:rsid w:val="00A365D9"/>
    <w:rsid w:val="00A37DD1"/>
    <w:rsid w:val="00A42785"/>
    <w:rsid w:val="00A4315E"/>
    <w:rsid w:val="00A43711"/>
    <w:rsid w:val="00A437C9"/>
    <w:rsid w:val="00A44A25"/>
    <w:rsid w:val="00A510F5"/>
    <w:rsid w:val="00A52329"/>
    <w:rsid w:val="00A5242E"/>
    <w:rsid w:val="00A539C7"/>
    <w:rsid w:val="00A572D8"/>
    <w:rsid w:val="00A6020A"/>
    <w:rsid w:val="00A60731"/>
    <w:rsid w:val="00A6333D"/>
    <w:rsid w:val="00A6342B"/>
    <w:rsid w:val="00A64350"/>
    <w:rsid w:val="00A64EB5"/>
    <w:rsid w:val="00A67160"/>
    <w:rsid w:val="00A711E5"/>
    <w:rsid w:val="00A71A9E"/>
    <w:rsid w:val="00A71BDF"/>
    <w:rsid w:val="00A73B3F"/>
    <w:rsid w:val="00A75A88"/>
    <w:rsid w:val="00A776D3"/>
    <w:rsid w:val="00A80B86"/>
    <w:rsid w:val="00A83B93"/>
    <w:rsid w:val="00A84908"/>
    <w:rsid w:val="00A85CC4"/>
    <w:rsid w:val="00A8761A"/>
    <w:rsid w:val="00A90993"/>
    <w:rsid w:val="00A91A07"/>
    <w:rsid w:val="00A924E0"/>
    <w:rsid w:val="00A94019"/>
    <w:rsid w:val="00A962EB"/>
    <w:rsid w:val="00A97C20"/>
    <w:rsid w:val="00AA0325"/>
    <w:rsid w:val="00AA2579"/>
    <w:rsid w:val="00AA310C"/>
    <w:rsid w:val="00AA49EE"/>
    <w:rsid w:val="00AA5350"/>
    <w:rsid w:val="00AB017B"/>
    <w:rsid w:val="00AB0C9E"/>
    <w:rsid w:val="00AB0CAB"/>
    <w:rsid w:val="00AB13E9"/>
    <w:rsid w:val="00AB17F9"/>
    <w:rsid w:val="00AB2D47"/>
    <w:rsid w:val="00AB4F39"/>
    <w:rsid w:val="00AB5C56"/>
    <w:rsid w:val="00AB75E6"/>
    <w:rsid w:val="00AC0FB7"/>
    <w:rsid w:val="00AC1040"/>
    <w:rsid w:val="00AC17B4"/>
    <w:rsid w:val="00AC1E1B"/>
    <w:rsid w:val="00AC252D"/>
    <w:rsid w:val="00AC304A"/>
    <w:rsid w:val="00AC3BFE"/>
    <w:rsid w:val="00AC521C"/>
    <w:rsid w:val="00AC550D"/>
    <w:rsid w:val="00AC5F1B"/>
    <w:rsid w:val="00AC6577"/>
    <w:rsid w:val="00AC65FE"/>
    <w:rsid w:val="00AC6DDD"/>
    <w:rsid w:val="00AC6E67"/>
    <w:rsid w:val="00AC7C61"/>
    <w:rsid w:val="00AD2559"/>
    <w:rsid w:val="00AD396D"/>
    <w:rsid w:val="00AD3E25"/>
    <w:rsid w:val="00AD504B"/>
    <w:rsid w:val="00AD74B4"/>
    <w:rsid w:val="00AD7DBD"/>
    <w:rsid w:val="00AE029D"/>
    <w:rsid w:val="00AE1252"/>
    <w:rsid w:val="00AE172C"/>
    <w:rsid w:val="00AE2F8C"/>
    <w:rsid w:val="00AE3130"/>
    <w:rsid w:val="00AE4CF2"/>
    <w:rsid w:val="00AE71A4"/>
    <w:rsid w:val="00AE78AA"/>
    <w:rsid w:val="00AF0DA0"/>
    <w:rsid w:val="00AF4A82"/>
    <w:rsid w:val="00AF4C73"/>
    <w:rsid w:val="00AF4CB0"/>
    <w:rsid w:val="00B00F5B"/>
    <w:rsid w:val="00B022FC"/>
    <w:rsid w:val="00B03B6D"/>
    <w:rsid w:val="00B04810"/>
    <w:rsid w:val="00B11BAB"/>
    <w:rsid w:val="00B125FE"/>
    <w:rsid w:val="00B13E78"/>
    <w:rsid w:val="00B155A1"/>
    <w:rsid w:val="00B1589A"/>
    <w:rsid w:val="00B1792E"/>
    <w:rsid w:val="00B20BAD"/>
    <w:rsid w:val="00B239DE"/>
    <w:rsid w:val="00B275B3"/>
    <w:rsid w:val="00B31AF5"/>
    <w:rsid w:val="00B33172"/>
    <w:rsid w:val="00B34A0A"/>
    <w:rsid w:val="00B3649C"/>
    <w:rsid w:val="00B36CA7"/>
    <w:rsid w:val="00B37ADA"/>
    <w:rsid w:val="00B40E33"/>
    <w:rsid w:val="00B4307E"/>
    <w:rsid w:val="00B431CC"/>
    <w:rsid w:val="00B4329D"/>
    <w:rsid w:val="00B4369E"/>
    <w:rsid w:val="00B44F6F"/>
    <w:rsid w:val="00B45038"/>
    <w:rsid w:val="00B4510B"/>
    <w:rsid w:val="00B4589D"/>
    <w:rsid w:val="00B46614"/>
    <w:rsid w:val="00B50A30"/>
    <w:rsid w:val="00B50B47"/>
    <w:rsid w:val="00B51BA5"/>
    <w:rsid w:val="00B53450"/>
    <w:rsid w:val="00B535BE"/>
    <w:rsid w:val="00B6266B"/>
    <w:rsid w:val="00B65695"/>
    <w:rsid w:val="00B6588F"/>
    <w:rsid w:val="00B65B81"/>
    <w:rsid w:val="00B703C5"/>
    <w:rsid w:val="00B70B86"/>
    <w:rsid w:val="00B7176E"/>
    <w:rsid w:val="00B72336"/>
    <w:rsid w:val="00B724C9"/>
    <w:rsid w:val="00B73C9D"/>
    <w:rsid w:val="00B74BF3"/>
    <w:rsid w:val="00B77812"/>
    <w:rsid w:val="00B77D2E"/>
    <w:rsid w:val="00B807BA"/>
    <w:rsid w:val="00B807ED"/>
    <w:rsid w:val="00B8289A"/>
    <w:rsid w:val="00B82AEE"/>
    <w:rsid w:val="00B85DA4"/>
    <w:rsid w:val="00B86AD6"/>
    <w:rsid w:val="00B873F9"/>
    <w:rsid w:val="00B93A1F"/>
    <w:rsid w:val="00B94F6C"/>
    <w:rsid w:val="00B9543F"/>
    <w:rsid w:val="00B96CB2"/>
    <w:rsid w:val="00B9779F"/>
    <w:rsid w:val="00B97966"/>
    <w:rsid w:val="00BA14B4"/>
    <w:rsid w:val="00BA1C51"/>
    <w:rsid w:val="00BA3A94"/>
    <w:rsid w:val="00BA45B3"/>
    <w:rsid w:val="00BA5E24"/>
    <w:rsid w:val="00BA72C3"/>
    <w:rsid w:val="00BB04AE"/>
    <w:rsid w:val="00BB1795"/>
    <w:rsid w:val="00BB34A0"/>
    <w:rsid w:val="00BB54E9"/>
    <w:rsid w:val="00BB6EDA"/>
    <w:rsid w:val="00BC0E3A"/>
    <w:rsid w:val="00BC3A12"/>
    <w:rsid w:val="00BC3A1F"/>
    <w:rsid w:val="00BC3F73"/>
    <w:rsid w:val="00BC410D"/>
    <w:rsid w:val="00BC43E3"/>
    <w:rsid w:val="00BC4B7D"/>
    <w:rsid w:val="00BC59BA"/>
    <w:rsid w:val="00BC5F42"/>
    <w:rsid w:val="00BC7BB5"/>
    <w:rsid w:val="00BD0F34"/>
    <w:rsid w:val="00BD5B32"/>
    <w:rsid w:val="00BD6851"/>
    <w:rsid w:val="00BE018A"/>
    <w:rsid w:val="00BE05D5"/>
    <w:rsid w:val="00BE0C6C"/>
    <w:rsid w:val="00BE10B8"/>
    <w:rsid w:val="00BE4E33"/>
    <w:rsid w:val="00BE5709"/>
    <w:rsid w:val="00BE5DA0"/>
    <w:rsid w:val="00BE6590"/>
    <w:rsid w:val="00BE7335"/>
    <w:rsid w:val="00BF0064"/>
    <w:rsid w:val="00BF0496"/>
    <w:rsid w:val="00BF178F"/>
    <w:rsid w:val="00BF219B"/>
    <w:rsid w:val="00BF2A91"/>
    <w:rsid w:val="00BF3664"/>
    <w:rsid w:val="00BF4178"/>
    <w:rsid w:val="00BF5A95"/>
    <w:rsid w:val="00BF6297"/>
    <w:rsid w:val="00BF660F"/>
    <w:rsid w:val="00BF7F29"/>
    <w:rsid w:val="00C005C5"/>
    <w:rsid w:val="00C0104F"/>
    <w:rsid w:val="00C01846"/>
    <w:rsid w:val="00C02303"/>
    <w:rsid w:val="00C02E22"/>
    <w:rsid w:val="00C03C7D"/>
    <w:rsid w:val="00C05458"/>
    <w:rsid w:val="00C06951"/>
    <w:rsid w:val="00C11F2D"/>
    <w:rsid w:val="00C1284E"/>
    <w:rsid w:val="00C132BA"/>
    <w:rsid w:val="00C14688"/>
    <w:rsid w:val="00C147C1"/>
    <w:rsid w:val="00C1710E"/>
    <w:rsid w:val="00C2010A"/>
    <w:rsid w:val="00C20195"/>
    <w:rsid w:val="00C20EA6"/>
    <w:rsid w:val="00C23702"/>
    <w:rsid w:val="00C2420F"/>
    <w:rsid w:val="00C24485"/>
    <w:rsid w:val="00C24771"/>
    <w:rsid w:val="00C25A3A"/>
    <w:rsid w:val="00C2604D"/>
    <w:rsid w:val="00C261AE"/>
    <w:rsid w:val="00C3087F"/>
    <w:rsid w:val="00C318CC"/>
    <w:rsid w:val="00C322DB"/>
    <w:rsid w:val="00C32684"/>
    <w:rsid w:val="00C32AAB"/>
    <w:rsid w:val="00C32BB5"/>
    <w:rsid w:val="00C34845"/>
    <w:rsid w:val="00C353CA"/>
    <w:rsid w:val="00C3580D"/>
    <w:rsid w:val="00C35BCF"/>
    <w:rsid w:val="00C35BD8"/>
    <w:rsid w:val="00C36240"/>
    <w:rsid w:val="00C3630F"/>
    <w:rsid w:val="00C3685F"/>
    <w:rsid w:val="00C409AC"/>
    <w:rsid w:val="00C40A96"/>
    <w:rsid w:val="00C43505"/>
    <w:rsid w:val="00C435DC"/>
    <w:rsid w:val="00C4365D"/>
    <w:rsid w:val="00C44948"/>
    <w:rsid w:val="00C45A65"/>
    <w:rsid w:val="00C515D5"/>
    <w:rsid w:val="00C51877"/>
    <w:rsid w:val="00C51952"/>
    <w:rsid w:val="00C52545"/>
    <w:rsid w:val="00C53163"/>
    <w:rsid w:val="00C55B7A"/>
    <w:rsid w:val="00C561A0"/>
    <w:rsid w:val="00C562F1"/>
    <w:rsid w:val="00C564E0"/>
    <w:rsid w:val="00C57FB8"/>
    <w:rsid w:val="00C62CC9"/>
    <w:rsid w:val="00C62F2C"/>
    <w:rsid w:val="00C647C3"/>
    <w:rsid w:val="00C64A3D"/>
    <w:rsid w:val="00C6525B"/>
    <w:rsid w:val="00C65D85"/>
    <w:rsid w:val="00C6639C"/>
    <w:rsid w:val="00C7063C"/>
    <w:rsid w:val="00C707EA"/>
    <w:rsid w:val="00C71BB8"/>
    <w:rsid w:val="00C72942"/>
    <w:rsid w:val="00C74133"/>
    <w:rsid w:val="00C74319"/>
    <w:rsid w:val="00C80D62"/>
    <w:rsid w:val="00C81147"/>
    <w:rsid w:val="00C813CE"/>
    <w:rsid w:val="00C85D73"/>
    <w:rsid w:val="00C86BC9"/>
    <w:rsid w:val="00C87FD1"/>
    <w:rsid w:val="00C930A8"/>
    <w:rsid w:val="00C93911"/>
    <w:rsid w:val="00C94659"/>
    <w:rsid w:val="00C9509E"/>
    <w:rsid w:val="00C9787A"/>
    <w:rsid w:val="00CA0689"/>
    <w:rsid w:val="00CA231C"/>
    <w:rsid w:val="00CA2738"/>
    <w:rsid w:val="00CA2DFD"/>
    <w:rsid w:val="00CA3326"/>
    <w:rsid w:val="00CA34EF"/>
    <w:rsid w:val="00CA376E"/>
    <w:rsid w:val="00CA521D"/>
    <w:rsid w:val="00CB0C47"/>
    <w:rsid w:val="00CB21BF"/>
    <w:rsid w:val="00CB3F97"/>
    <w:rsid w:val="00CB597D"/>
    <w:rsid w:val="00CB687C"/>
    <w:rsid w:val="00CC04CB"/>
    <w:rsid w:val="00CC0B1F"/>
    <w:rsid w:val="00CC0E00"/>
    <w:rsid w:val="00CC492A"/>
    <w:rsid w:val="00CC4F2A"/>
    <w:rsid w:val="00CC53CE"/>
    <w:rsid w:val="00CC6EC7"/>
    <w:rsid w:val="00CC7E43"/>
    <w:rsid w:val="00CD0AA0"/>
    <w:rsid w:val="00CD0C7B"/>
    <w:rsid w:val="00CD3815"/>
    <w:rsid w:val="00CD4BD7"/>
    <w:rsid w:val="00CE0D08"/>
    <w:rsid w:val="00CE178E"/>
    <w:rsid w:val="00CE2012"/>
    <w:rsid w:val="00CE3213"/>
    <w:rsid w:val="00CE4197"/>
    <w:rsid w:val="00CE6209"/>
    <w:rsid w:val="00CE66D4"/>
    <w:rsid w:val="00CE689C"/>
    <w:rsid w:val="00CF14C6"/>
    <w:rsid w:val="00CF1B25"/>
    <w:rsid w:val="00CF69C8"/>
    <w:rsid w:val="00D01A3D"/>
    <w:rsid w:val="00D026B8"/>
    <w:rsid w:val="00D02C57"/>
    <w:rsid w:val="00D03EAB"/>
    <w:rsid w:val="00D061B1"/>
    <w:rsid w:val="00D06D9A"/>
    <w:rsid w:val="00D101E6"/>
    <w:rsid w:val="00D10848"/>
    <w:rsid w:val="00D13C5D"/>
    <w:rsid w:val="00D1406C"/>
    <w:rsid w:val="00D162CB"/>
    <w:rsid w:val="00D22544"/>
    <w:rsid w:val="00D2339A"/>
    <w:rsid w:val="00D2420E"/>
    <w:rsid w:val="00D24ABF"/>
    <w:rsid w:val="00D24EF7"/>
    <w:rsid w:val="00D2591F"/>
    <w:rsid w:val="00D259EB"/>
    <w:rsid w:val="00D26381"/>
    <w:rsid w:val="00D268AC"/>
    <w:rsid w:val="00D26CFE"/>
    <w:rsid w:val="00D27192"/>
    <w:rsid w:val="00D27FE4"/>
    <w:rsid w:val="00D33848"/>
    <w:rsid w:val="00D33A57"/>
    <w:rsid w:val="00D33CA5"/>
    <w:rsid w:val="00D346B4"/>
    <w:rsid w:val="00D3489C"/>
    <w:rsid w:val="00D36D6E"/>
    <w:rsid w:val="00D3794E"/>
    <w:rsid w:val="00D40848"/>
    <w:rsid w:val="00D438DD"/>
    <w:rsid w:val="00D43AD0"/>
    <w:rsid w:val="00D44322"/>
    <w:rsid w:val="00D4615E"/>
    <w:rsid w:val="00D462EC"/>
    <w:rsid w:val="00D50228"/>
    <w:rsid w:val="00D54B48"/>
    <w:rsid w:val="00D55993"/>
    <w:rsid w:val="00D57D1A"/>
    <w:rsid w:val="00D61909"/>
    <w:rsid w:val="00D63064"/>
    <w:rsid w:val="00D64BC3"/>
    <w:rsid w:val="00D664CA"/>
    <w:rsid w:val="00D674C9"/>
    <w:rsid w:val="00D711AB"/>
    <w:rsid w:val="00D71ACD"/>
    <w:rsid w:val="00D74143"/>
    <w:rsid w:val="00D746E6"/>
    <w:rsid w:val="00D750DA"/>
    <w:rsid w:val="00D7511A"/>
    <w:rsid w:val="00D773EB"/>
    <w:rsid w:val="00D777C2"/>
    <w:rsid w:val="00D80007"/>
    <w:rsid w:val="00D806F7"/>
    <w:rsid w:val="00D80F02"/>
    <w:rsid w:val="00D83BE4"/>
    <w:rsid w:val="00D83FBE"/>
    <w:rsid w:val="00D862D4"/>
    <w:rsid w:val="00D862FE"/>
    <w:rsid w:val="00D87188"/>
    <w:rsid w:val="00D90365"/>
    <w:rsid w:val="00D909B1"/>
    <w:rsid w:val="00D9320D"/>
    <w:rsid w:val="00D9357E"/>
    <w:rsid w:val="00D972EE"/>
    <w:rsid w:val="00D97784"/>
    <w:rsid w:val="00D978A4"/>
    <w:rsid w:val="00DA12F6"/>
    <w:rsid w:val="00DA5CEF"/>
    <w:rsid w:val="00DA6718"/>
    <w:rsid w:val="00DA706D"/>
    <w:rsid w:val="00DB0EA8"/>
    <w:rsid w:val="00DB1596"/>
    <w:rsid w:val="00DB1B65"/>
    <w:rsid w:val="00DB39BD"/>
    <w:rsid w:val="00DB6FA1"/>
    <w:rsid w:val="00DC195E"/>
    <w:rsid w:val="00DC213E"/>
    <w:rsid w:val="00DC2354"/>
    <w:rsid w:val="00DC262E"/>
    <w:rsid w:val="00DC5C08"/>
    <w:rsid w:val="00DD0DF2"/>
    <w:rsid w:val="00DD14D0"/>
    <w:rsid w:val="00DD207C"/>
    <w:rsid w:val="00DD2562"/>
    <w:rsid w:val="00DD33C3"/>
    <w:rsid w:val="00DD3B37"/>
    <w:rsid w:val="00DD4341"/>
    <w:rsid w:val="00DD4CE4"/>
    <w:rsid w:val="00DD4D2C"/>
    <w:rsid w:val="00DD4FA7"/>
    <w:rsid w:val="00DD5002"/>
    <w:rsid w:val="00DD5CC3"/>
    <w:rsid w:val="00DD61D7"/>
    <w:rsid w:val="00DE0089"/>
    <w:rsid w:val="00DE0B78"/>
    <w:rsid w:val="00DE1015"/>
    <w:rsid w:val="00DE1077"/>
    <w:rsid w:val="00DE134C"/>
    <w:rsid w:val="00DE1985"/>
    <w:rsid w:val="00DE1CF9"/>
    <w:rsid w:val="00DE37BF"/>
    <w:rsid w:val="00DE6BDA"/>
    <w:rsid w:val="00DF08B1"/>
    <w:rsid w:val="00DF14F8"/>
    <w:rsid w:val="00DF183C"/>
    <w:rsid w:val="00DF1ACE"/>
    <w:rsid w:val="00DF25AB"/>
    <w:rsid w:val="00DF3BBA"/>
    <w:rsid w:val="00DF3D31"/>
    <w:rsid w:val="00DF7F24"/>
    <w:rsid w:val="00E01923"/>
    <w:rsid w:val="00E02D1E"/>
    <w:rsid w:val="00E02FD3"/>
    <w:rsid w:val="00E03E15"/>
    <w:rsid w:val="00E04D8A"/>
    <w:rsid w:val="00E05BC5"/>
    <w:rsid w:val="00E07A94"/>
    <w:rsid w:val="00E10464"/>
    <w:rsid w:val="00E1282F"/>
    <w:rsid w:val="00E13B07"/>
    <w:rsid w:val="00E14A8A"/>
    <w:rsid w:val="00E14D64"/>
    <w:rsid w:val="00E155CD"/>
    <w:rsid w:val="00E15793"/>
    <w:rsid w:val="00E206FF"/>
    <w:rsid w:val="00E20974"/>
    <w:rsid w:val="00E21960"/>
    <w:rsid w:val="00E21B97"/>
    <w:rsid w:val="00E22D6E"/>
    <w:rsid w:val="00E2550F"/>
    <w:rsid w:val="00E26FE4"/>
    <w:rsid w:val="00E312BC"/>
    <w:rsid w:val="00E31A4C"/>
    <w:rsid w:val="00E4104E"/>
    <w:rsid w:val="00E41C38"/>
    <w:rsid w:val="00E42022"/>
    <w:rsid w:val="00E4355E"/>
    <w:rsid w:val="00E450C1"/>
    <w:rsid w:val="00E46DC2"/>
    <w:rsid w:val="00E475AE"/>
    <w:rsid w:val="00E5579C"/>
    <w:rsid w:val="00E57DBF"/>
    <w:rsid w:val="00E60BA6"/>
    <w:rsid w:val="00E616F7"/>
    <w:rsid w:val="00E61F3C"/>
    <w:rsid w:val="00E65F0F"/>
    <w:rsid w:val="00E70690"/>
    <w:rsid w:val="00E708D5"/>
    <w:rsid w:val="00E71B94"/>
    <w:rsid w:val="00E724A9"/>
    <w:rsid w:val="00E72586"/>
    <w:rsid w:val="00E72C4B"/>
    <w:rsid w:val="00E73B83"/>
    <w:rsid w:val="00E749C3"/>
    <w:rsid w:val="00E75880"/>
    <w:rsid w:val="00E773AE"/>
    <w:rsid w:val="00E775FC"/>
    <w:rsid w:val="00E82224"/>
    <w:rsid w:val="00E82C3F"/>
    <w:rsid w:val="00E864BD"/>
    <w:rsid w:val="00E92072"/>
    <w:rsid w:val="00E92327"/>
    <w:rsid w:val="00E93B4D"/>
    <w:rsid w:val="00E97037"/>
    <w:rsid w:val="00E971A9"/>
    <w:rsid w:val="00EA2CF7"/>
    <w:rsid w:val="00EA309F"/>
    <w:rsid w:val="00EA3362"/>
    <w:rsid w:val="00EA4BF4"/>
    <w:rsid w:val="00EA5061"/>
    <w:rsid w:val="00EA535B"/>
    <w:rsid w:val="00EA572D"/>
    <w:rsid w:val="00EA667A"/>
    <w:rsid w:val="00EA6A91"/>
    <w:rsid w:val="00EA72BE"/>
    <w:rsid w:val="00EB0CBF"/>
    <w:rsid w:val="00EB13AE"/>
    <w:rsid w:val="00EB2F3D"/>
    <w:rsid w:val="00EB424B"/>
    <w:rsid w:val="00EB52C9"/>
    <w:rsid w:val="00EB52D7"/>
    <w:rsid w:val="00EB6695"/>
    <w:rsid w:val="00EB6E2E"/>
    <w:rsid w:val="00EB6E92"/>
    <w:rsid w:val="00EB7095"/>
    <w:rsid w:val="00EC0494"/>
    <w:rsid w:val="00EC1762"/>
    <w:rsid w:val="00EC1950"/>
    <w:rsid w:val="00EC6756"/>
    <w:rsid w:val="00EC7394"/>
    <w:rsid w:val="00ED395E"/>
    <w:rsid w:val="00ED7438"/>
    <w:rsid w:val="00ED7D3D"/>
    <w:rsid w:val="00EE1404"/>
    <w:rsid w:val="00EE24F6"/>
    <w:rsid w:val="00EE27F2"/>
    <w:rsid w:val="00EE3949"/>
    <w:rsid w:val="00EE3A1C"/>
    <w:rsid w:val="00EE4303"/>
    <w:rsid w:val="00EE4EEF"/>
    <w:rsid w:val="00EE6B5E"/>
    <w:rsid w:val="00EE70C6"/>
    <w:rsid w:val="00EF0E5C"/>
    <w:rsid w:val="00EF0F3C"/>
    <w:rsid w:val="00EF1653"/>
    <w:rsid w:val="00EF4E44"/>
    <w:rsid w:val="00F01C7E"/>
    <w:rsid w:val="00F030E3"/>
    <w:rsid w:val="00F03AA4"/>
    <w:rsid w:val="00F04BB6"/>
    <w:rsid w:val="00F06E8B"/>
    <w:rsid w:val="00F07ECA"/>
    <w:rsid w:val="00F10460"/>
    <w:rsid w:val="00F10F04"/>
    <w:rsid w:val="00F1123C"/>
    <w:rsid w:val="00F11588"/>
    <w:rsid w:val="00F123AE"/>
    <w:rsid w:val="00F1399B"/>
    <w:rsid w:val="00F13FD6"/>
    <w:rsid w:val="00F14F0E"/>
    <w:rsid w:val="00F1506C"/>
    <w:rsid w:val="00F15406"/>
    <w:rsid w:val="00F1786B"/>
    <w:rsid w:val="00F2162B"/>
    <w:rsid w:val="00F2270A"/>
    <w:rsid w:val="00F23211"/>
    <w:rsid w:val="00F2525A"/>
    <w:rsid w:val="00F2530A"/>
    <w:rsid w:val="00F25EF2"/>
    <w:rsid w:val="00F26C28"/>
    <w:rsid w:val="00F27995"/>
    <w:rsid w:val="00F27CD9"/>
    <w:rsid w:val="00F27F54"/>
    <w:rsid w:val="00F300D8"/>
    <w:rsid w:val="00F305EE"/>
    <w:rsid w:val="00F3110F"/>
    <w:rsid w:val="00F32878"/>
    <w:rsid w:val="00F32EC1"/>
    <w:rsid w:val="00F351EC"/>
    <w:rsid w:val="00F36274"/>
    <w:rsid w:val="00F36397"/>
    <w:rsid w:val="00F3639A"/>
    <w:rsid w:val="00F403FF"/>
    <w:rsid w:val="00F449D1"/>
    <w:rsid w:val="00F45744"/>
    <w:rsid w:val="00F4767D"/>
    <w:rsid w:val="00F50EE8"/>
    <w:rsid w:val="00F522BA"/>
    <w:rsid w:val="00F5583C"/>
    <w:rsid w:val="00F571C2"/>
    <w:rsid w:val="00F61A45"/>
    <w:rsid w:val="00F627C1"/>
    <w:rsid w:val="00F64710"/>
    <w:rsid w:val="00F651F3"/>
    <w:rsid w:val="00F6597E"/>
    <w:rsid w:val="00F675D6"/>
    <w:rsid w:val="00F70D08"/>
    <w:rsid w:val="00F71563"/>
    <w:rsid w:val="00F72897"/>
    <w:rsid w:val="00F72950"/>
    <w:rsid w:val="00F763BA"/>
    <w:rsid w:val="00F76424"/>
    <w:rsid w:val="00F76D61"/>
    <w:rsid w:val="00F77A35"/>
    <w:rsid w:val="00F77F0D"/>
    <w:rsid w:val="00F77F54"/>
    <w:rsid w:val="00F8080C"/>
    <w:rsid w:val="00F82BFF"/>
    <w:rsid w:val="00F834E6"/>
    <w:rsid w:val="00F83768"/>
    <w:rsid w:val="00F85BB3"/>
    <w:rsid w:val="00F90B01"/>
    <w:rsid w:val="00F91D1D"/>
    <w:rsid w:val="00F9259C"/>
    <w:rsid w:val="00F926D6"/>
    <w:rsid w:val="00F92D19"/>
    <w:rsid w:val="00F9348E"/>
    <w:rsid w:val="00F9382F"/>
    <w:rsid w:val="00F94B30"/>
    <w:rsid w:val="00F9562C"/>
    <w:rsid w:val="00F967AC"/>
    <w:rsid w:val="00F968B9"/>
    <w:rsid w:val="00F97D98"/>
    <w:rsid w:val="00FA0420"/>
    <w:rsid w:val="00FA04A2"/>
    <w:rsid w:val="00FA11FA"/>
    <w:rsid w:val="00FA20DE"/>
    <w:rsid w:val="00FA29AE"/>
    <w:rsid w:val="00FA45E2"/>
    <w:rsid w:val="00FA4EB1"/>
    <w:rsid w:val="00FA65CE"/>
    <w:rsid w:val="00FB1CC8"/>
    <w:rsid w:val="00FB561B"/>
    <w:rsid w:val="00FB6ABF"/>
    <w:rsid w:val="00FB75E9"/>
    <w:rsid w:val="00FC2FC0"/>
    <w:rsid w:val="00FC5F6C"/>
    <w:rsid w:val="00FC6EAB"/>
    <w:rsid w:val="00FC7517"/>
    <w:rsid w:val="00FC784C"/>
    <w:rsid w:val="00FD0EED"/>
    <w:rsid w:val="00FD22BF"/>
    <w:rsid w:val="00FD39B2"/>
    <w:rsid w:val="00FD4726"/>
    <w:rsid w:val="00FD6B99"/>
    <w:rsid w:val="00FD7133"/>
    <w:rsid w:val="00FD7F6E"/>
    <w:rsid w:val="00FE1BE3"/>
    <w:rsid w:val="00FE2CBC"/>
    <w:rsid w:val="00FE4EF5"/>
    <w:rsid w:val="00FE4F57"/>
    <w:rsid w:val="00FE64E7"/>
    <w:rsid w:val="00FE6DE4"/>
    <w:rsid w:val="00FF113C"/>
    <w:rsid w:val="00FF3B53"/>
    <w:rsid w:val="00FF48FF"/>
    <w:rsid w:val="00FF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845"/>
  <w15:chartTrackingRefBased/>
  <w15:docId w15:val="{40201D54-F035-4E8F-A22B-D0346D33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79"/>
  </w:style>
  <w:style w:type="paragraph" w:styleId="Heading1">
    <w:name w:val="heading 1"/>
    <w:basedOn w:val="Normal"/>
    <w:next w:val="Normal"/>
    <w:link w:val="Heading1Char"/>
    <w:uiPriority w:val="9"/>
    <w:qFormat/>
    <w:rsid w:val="00790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90879"/>
    <w:pPr>
      <w:autoSpaceDE w:val="0"/>
      <w:autoSpaceDN w:val="0"/>
      <w:adjustRightInd w:val="0"/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590879"/>
  </w:style>
  <w:style w:type="character" w:customStyle="1" w:styleId="searchword">
    <w:name w:val="searchword"/>
    <w:basedOn w:val="DefaultParagraphFont"/>
    <w:rsid w:val="00590879"/>
  </w:style>
  <w:style w:type="paragraph" w:styleId="Header">
    <w:name w:val="header"/>
    <w:basedOn w:val="Normal"/>
    <w:link w:val="Head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BE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613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BE"/>
    <w:rPr>
      <w:rFonts w:eastAsiaTheme="minorEastAsia"/>
      <w:lang w:eastAsia="en-AU"/>
    </w:rPr>
  </w:style>
  <w:style w:type="table" w:styleId="TableGrid">
    <w:name w:val="Table Grid"/>
    <w:basedOn w:val="TableNormal"/>
    <w:uiPriority w:val="59"/>
    <w:rsid w:val="00590879"/>
    <w:pPr>
      <w:spacing w:after="0" w:line="240" w:lineRule="auto"/>
    </w:pPr>
    <w:rPr>
      <w:rFonts w:asciiTheme="minorHAnsi" w:eastAsiaTheme="minorEastAsia" w:hAnsiTheme="minorHAnsi"/>
      <w:sz w:val="22"/>
      <w:lang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90879"/>
    <w:pPr>
      <w:ind w:left="720"/>
      <w:contextualSpacing/>
    </w:pPr>
  </w:style>
  <w:style w:type="paragraph" w:customStyle="1" w:styleId="HeadingIndent">
    <w:name w:val="Heading (Indent)"/>
    <w:basedOn w:val="Heading1"/>
    <w:next w:val="Default"/>
    <w:link w:val="HeadingIndentChar"/>
    <w:qFormat/>
    <w:rsid w:val="00BB34A0"/>
    <w:pPr>
      <w:spacing w:line="480" w:lineRule="auto"/>
      <w:ind w:firstLine="720"/>
    </w:pPr>
    <w:rPr>
      <w:b/>
    </w:rPr>
  </w:style>
  <w:style w:type="character" w:customStyle="1" w:styleId="HeadingIndentChar">
    <w:name w:val="Heading (Indent) Char"/>
    <w:basedOn w:val="Heading1Char"/>
    <w:link w:val="HeadingIndent"/>
    <w:rsid w:val="00BB34A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909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C1A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A4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1A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A43"/>
    <w:rPr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4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66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BE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201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2469B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Revision">
    <w:name w:val="Revision"/>
    <w:hidden/>
    <w:uiPriority w:val="99"/>
    <w:semiHidden/>
    <w:rsid w:val="006471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73890-1416-48FD-A64C-1B575FFB6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oo</dc:creator>
  <cp:keywords/>
  <dc:description/>
  <cp:lastModifiedBy>Damien Yeung Pang Foo</cp:lastModifiedBy>
  <cp:revision>4</cp:revision>
  <dcterms:created xsi:type="dcterms:W3CDTF">2022-03-14T03:53:00Z</dcterms:created>
  <dcterms:modified xsi:type="dcterms:W3CDTF">2022-03-17T14:13:00Z</dcterms:modified>
</cp:coreProperties>
</file>